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056D57" w14:textId="77777777" w:rsidR="005E140B" w:rsidRDefault="005E140B"/>
    <w:p w14:paraId="3DD9C24A" w14:textId="77777777" w:rsidR="005E140B" w:rsidRDefault="005E140B"/>
    <w:tbl>
      <w:tblPr>
        <w:tblStyle w:val="TableGrid"/>
        <w:tblW w:w="13495" w:type="dxa"/>
        <w:jc w:val="center"/>
        <w:tblLayout w:type="fixed"/>
        <w:tblLook w:val="04A0" w:firstRow="1" w:lastRow="0" w:firstColumn="1" w:lastColumn="0" w:noHBand="0" w:noVBand="1"/>
      </w:tblPr>
      <w:tblGrid>
        <w:gridCol w:w="1679"/>
        <w:gridCol w:w="1016"/>
        <w:gridCol w:w="990"/>
        <w:gridCol w:w="540"/>
        <w:gridCol w:w="990"/>
        <w:gridCol w:w="990"/>
        <w:gridCol w:w="990"/>
        <w:gridCol w:w="990"/>
        <w:gridCol w:w="810"/>
        <w:gridCol w:w="810"/>
        <w:gridCol w:w="990"/>
        <w:gridCol w:w="990"/>
        <w:gridCol w:w="1080"/>
        <w:gridCol w:w="630"/>
      </w:tblGrid>
      <w:tr w:rsidR="001F1C67" w:rsidRPr="00E44394" w14:paraId="791DF5B6" w14:textId="77777777" w:rsidTr="00BC4462">
        <w:trPr>
          <w:jc w:val="center"/>
        </w:trPr>
        <w:tc>
          <w:tcPr>
            <w:tcW w:w="13495" w:type="dxa"/>
            <w:gridSpan w:val="14"/>
            <w:shd w:val="clear" w:color="auto" w:fill="E7E6E6" w:themeFill="background2"/>
          </w:tcPr>
          <w:p w14:paraId="5A974AD0" w14:textId="1F71218A" w:rsidR="001F1C67" w:rsidRPr="00BC4462" w:rsidRDefault="001F1C67" w:rsidP="001F1C67">
            <w:pPr>
              <w:jc w:val="left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C4462">
              <w:rPr>
                <w:b/>
                <w:bCs/>
                <w:color w:val="000000" w:themeColor="text1"/>
                <w:sz w:val="20"/>
                <w:szCs w:val="20"/>
              </w:rPr>
              <w:t xml:space="preserve">Supplemental Table 1. </w:t>
            </w:r>
            <w:r w:rsidR="004D70FB" w:rsidRPr="00BC4462">
              <w:rPr>
                <w:b/>
                <w:bCs/>
                <w:color w:val="000000" w:themeColor="text1"/>
                <w:sz w:val="20"/>
                <w:szCs w:val="20"/>
              </w:rPr>
              <w:t>Risk Perception and Masking Behaviors at Baseline by Patient Demographics</w:t>
            </w:r>
          </w:p>
        </w:tc>
      </w:tr>
      <w:tr w:rsidR="005E140B" w:rsidRPr="00E44394" w14:paraId="15C793EA" w14:textId="77777777" w:rsidTr="00BC4462">
        <w:trPr>
          <w:trHeight w:val="323"/>
          <w:jc w:val="center"/>
        </w:trPr>
        <w:tc>
          <w:tcPr>
            <w:tcW w:w="1679" w:type="dxa"/>
            <w:shd w:val="clear" w:color="auto" w:fill="auto"/>
          </w:tcPr>
          <w:p w14:paraId="3BF8B416" w14:textId="77777777" w:rsidR="005E140B" w:rsidRPr="00BC4462" w:rsidRDefault="005E140B" w:rsidP="001F0FFA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546" w:type="dxa"/>
            <w:gridSpan w:val="3"/>
            <w:shd w:val="clear" w:color="auto" w:fill="auto"/>
          </w:tcPr>
          <w:p w14:paraId="4F217DB1" w14:textId="77777777" w:rsidR="005E140B" w:rsidRPr="00BC4462" w:rsidRDefault="005E140B" w:rsidP="001F0FFA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C4462">
              <w:rPr>
                <w:b/>
                <w:bCs/>
                <w:color w:val="000000" w:themeColor="text1"/>
                <w:sz w:val="20"/>
                <w:szCs w:val="20"/>
              </w:rPr>
              <w:t>Sex (n, %)</w:t>
            </w:r>
          </w:p>
        </w:tc>
        <w:tc>
          <w:tcPr>
            <w:tcW w:w="7560" w:type="dxa"/>
            <w:gridSpan w:val="8"/>
            <w:shd w:val="clear" w:color="auto" w:fill="auto"/>
          </w:tcPr>
          <w:p w14:paraId="52DFD700" w14:textId="77777777" w:rsidR="005E140B" w:rsidRPr="00BC4462" w:rsidRDefault="005E140B" w:rsidP="001F0FFA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C4462">
              <w:rPr>
                <w:b/>
                <w:bCs/>
                <w:color w:val="000000" w:themeColor="text1"/>
                <w:sz w:val="20"/>
                <w:szCs w:val="20"/>
              </w:rPr>
              <w:t>Race/Ethnicity (n, %)</w:t>
            </w:r>
          </w:p>
        </w:tc>
        <w:tc>
          <w:tcPr>
            <w:tcW w:w="1710" w:type="dxa"/>
            <w:gridSpan w:val="2"/>
            <w:shd w:val="clear" w:color="auto" w:fill="auto"/>
          </w:tcPr>
          <w:p w14:paraId="704803D2" w14:textId="77777777" w:rsidR="005E140B" w:rsidRPr="00BC4462" w:rsidRDefault="005E140B" w:rsidP="001F0FFA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C4462">
              <w:rPr>
                <w:b/>
                <w:bCs/>
                <w:color w:val="000000" w:themeColor="text1"/>
                <w:sz w:val="20"/>
                <w:szCs w:val="20"/>
              </w:rPr>
              <w:t>Age (mean, SD)</w:t>
            </w:r>
          </w:p>
        </w:tc>
      </w:tr>
      <w:tr w:rsidR="009F0D61" w:rsidRPr="003A300B" w14:paraId="676C82BE" w14:textId="77777777" w:rsidTr="00BC4462">
        <w:trPr>
          <w:trHeight w:val="638"/>
          <w:jc w:val="center"/>
        </w:trPr>
        <w:tc>
          <w:tcPr>
            <w:tcW w:w="1679" w:type="dxa"/>
            <w:shd w:val="clear" w:color="auto" w:fill="auto"/>
          </w:tcPr>
          <w:p w14:paraId="24823EF8" w14:textId="77777777" w:rsidR="005E140B" w:rsidRPr="00BC4462" w:rsidRDefault="005E140B" w:rsidP="001F0FFA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16" w:type="dxa"/>
            <w:shd w:val="clear" w:color="auto" w:fill="auto"/>
          </w:tcPr>
          <w:p w14:paraId="33B66418" w14:textId="77777777" w:rsidR="005E140B" w:rsidRPr="00BC4462" w:rsidRDefault="005E140B" w:rsidP="001F0FFA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C4462">
              <w:rPr>
                <w:b/>
                <w:bCs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990" w:type="dxa"/>
            <w:shd w:val="clear" w:color="auto" w:fill="auto"/>
          </w:tcPr>
          <w:p w14:paraId="772AC8CD" w14:textId="77777777" w:rsidR="005E140B" w:rsidRPr="00BC4462" w:rsidRDefault="005E140B" w:rsidP="001F0FFA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C4462">
              <w:rPr>
                <w:b/>
                <w:bCs/>
                <w:color w:val="000000" w:themeColor="text1"/>
                <w:sz w:val="20"/>
                <w:szCs w:val="20"/>
              </w:rPr>
              <w:t>Female</w:t>
            </w:r>
          </w:p>
        </w:tc>
        <w:tc>
          <w:tcPr>
            <w:tcW w:w="540" w:type="dxa"/>
            <w:shd w:val="clear" w:color="auto" w:fill="auto"/>
          </w:tcPr>
          <w:p w14:paraId="3F6669BE" w14:textId="4D51B833" w:rsidR="005E140B" w:rsidRPr="00BC4462" w:rsidRDefault="005E140B" w:rsidP="001F0FFA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C4462">
              <w:rPr>
                <w:b/>
                <w:bCs/>
                <w:color w:val="000000" w:themeColor="text1"/>
                <w:sz w:val="20"/>
                <w:szCs w:val="20"/>
              </w:rPr>
              <w:t>P-</w:t>
            </w:r>
            <w:proofErr w:type="spellStart"/>
            <w:r w:rsidRPr="00BC4462">
              <w:rPr>
                <w:b/>
                <w:bCs/>
                <w:color w:val="000000" w:themeColor="text1"/>
                <w:sz w:val="20"/>
                <w:szCs w:val="20"/>
              </w:rPr>
              <w:t>val</w:t>
            </w:r>
            <w:proofErr w:type="spellEnd"/>
          </w:p>
        </w:tc>
        <w:tc>
          <w:tcPr>
            <w:tcW w:w="990" w:type="dxa"/>
            <w:shd w:val="clear" w:color="auto" w:fill="auto"/>
          </w:tcPr>
          <w:p w14:paraId="56F36EDF" w14:textId="77777777" w:rsidR="005E140B" w:rsidRPr="00BC4462" w:rsidRDefault="005E140B" w:rsidP="001F0FFA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C4462">
              <w:rPr>
                <w:b/>
                <w:bCs/>
                <w:color w:val="000000" w:themeColor="text1"/>
                <w:sz w:val="20"/>
                <w:szCs w:val="20"/>
              </w:rPr>
              <w:t>NH White</w:t>
            </w:r>
          </w:p>
        </w:tc>
        <w:tc>
          <w:tcPr>
            <w:tcW w:w="990" w:type="dxa"/>
            <w:shd w:val="clear" w:color="auto" w:fill="auto"/>
          </w:tcPr>
          <w:p w14:paraId="53F13A7A" w14:textId="77777777" w:rsidR="005E140B" w:rsidRPr="00BC4462" w:rsidRDefault="005E140B" w:rsidP="001F0FFA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C4462">
              <w:rPr>
                <w:b/>
                <w:bCs/>
                <w:color w:val="000000" w:themeColor="text1"/>
                <w:sz w:val="20"/>
                <w:szCs w:val="20"/>
              </w:rPr>
              <w:t>Hispanic</w:t>
            </w:r>
          </w:p>
        </w:tc>
        <w:tc>
          <w:tcPr>
            <w:tcW w:w="990" w:type="dxa"/>
            <w:shd w:val="clear" w:color="auto" w:fill="auto"/>
          </w:tcPr>
          <w:p w14:paraId="685D2F83" w14:textId="77777777" w:rsidR="005E140B" w:rsidRPr="00BC4462" w:rsidRDefault="005E140B" w:rsidP="001F0FFA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C4462">
              <w:rPr>
                <w:b/>
                <w:bCs/>
                <w:color w:val="000000" w:themeColor="text1"/>
                <w:sz w:val="20"/>
                <w:szCs w:val="20"/>
              </w:rPr>
              <w:t>Asian</w:t>
            </w:r>
          </w:p>
        </w:tc>
        <w:tc>
          <w:tcPr>
            <w:tcW w:w="990" w:type="dxa"/>
            <w:shd w:val="clear" w:color="auto" w:fill="auto"/>
          </w:tcPr>
          <w:p w14:paraId="59F4A295" w14:textId="77777777" w:rsidR="005E140B" w:rsidRPr="00BC4462" w:rsidRDefault="005E140B" w:rsidP="001F0FFA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C4462">
              <w:rPr>
                <w:b/>
                <w:bCs/>
                <w:color w:val="000000" w:themeColor="text1"/>
                <w:sz w:val="20"/>
                <w:szCs w:val="20"/>
              </w:rPr>
              <w:t>Black</w:t>
            </w:r>
          </w:p>
        </w:tc>
        <w:tc>
          <w:tcPr>
            <w:tcW w:w="810" w:type="dxa"/>
            <w:shd w:val="clear" w:color="auto" w:fill="auto"/>
          </w:tcPr>
          <w:p w14:paraId="190E20D9" w14:textId="77777777" w:rsidR="005E140B" w:rsidRPr="00BC4462" w:rsidRDefault="005E140B" w:rsidP="001F0FFA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C4462">
              <w:rPr>
                <w:b/>
                <w:bCs/>
                <w:color w:val="000000" w:themeColor="text1"/>
                <w:sz w:val="20"/>
                <w:szCs w:val="20"/>
              </w:rPr>
              <w:t>Am. Indian</w:t>
            </w:r>
          </w:p>
        </w:tc>
        <w:tc>
          <w:tcPr>
            <w:tcW w:w="810" w:type="dxa"/>
            <w:shd w:val="clear" w:color="auto" w:fill="auto"/>
          </w:tcPr>
          <w:p w14:paraId="4E0EDBD4" w14:textId="77777777" w:rsidR="005E140B" w:rsidRPr="00BC4462" w:rsidRDefault="005E140B" w:rsidP="001F0FFA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C4462">
              <w:rPr>
                <w:b/>
                <w:bCs/>
                <w:color w:val="000000" w:themeColor="text1"/>
                <w:sz w:val="20"/>
                <w:szCs w:val="20"/>
              </w:rPr>
              <w:t>PI</w:t>
            </w:r>
          </w:p>
        </w:tc>
        <w:tc>
          <w:tcPr>
            <w:tcW w:w="990" w:type="dxa"/>
            <w:shd w:val="clear" w:color="auto" w:fill="auto"/>
          </w:tcPr>
          <w:p w14:paraId="146B7257" w14:textId="77777777" w:rsidR="00BC4932" w:rsidRPr="00BC4462" w:rsidRDefault="005E140B" w:rsidP="001F0FFA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C4462">
              <w:rPr>
                <w:b/>
                <w:bCs/>
                <w:color w:val="000000" w:themeColor="text1"/>
                <w:sz w:val="20"/>
                <w:szCs w:val="20"/>
              </w:rPr>
              <w:t>Other/</w:t>
            </w:r>
          </w:p>
          <w:p w14:paraId="2B143A4B" w14:textId="6DC0B1A1" w:rsidR="005E140B" w:rsidRPr="00BC4462" w:rsidRDefault="005E140B" w:rsidP="001F0FFA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C4462">
              <w:rPr>
                <w:b/>
                <w:bCs/>
                <w:color w:val="000000" w:themeColor="text1"/>
                <w:sz w:val="20"/>
                <w:szCs w:val="20"/>
              </w:rPr>
              <w:t>Mixed</w:t>
            </w:r>
          </w:p>
        </w:tc>
        <w:tc>
          <w:tcPr>
            <w:tcW w:w="990" w:type="dxa"/>
            <w:shd w:val="clear" w:color="auto" w:fill="auto"/>
          </w:tcPr>
          <w:p w14:paraId="420D26C3" w14:textId="0BAC272C" w:rsidR="005E140B" w:rsidRPr="00BC4462" w:rsidRDefault="000E7A4A" w:rsidP="001F0FFA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C4462">
              <w:rPr>
                <w:b/>
                <w:bCs/>
                <w:color w:val="000000" w:themeColor="text1"/>
                <w:sz w:val="20"/>
                <w:szCs w:val="20"/>
              </w:rPr>
              <w:t>P</w:t>
            </w:r>
            <w:r w:rsidR="005E140B" w:rsidRPr="00BC4462">
              <w:rPr>
                <w:b/>
                <w:bCs/>
                <w:color w:val="000000" w:themeColor="text1"/>
                <w:sz w:val="20"/>
                <w:szCs w:val="20"/>
              </w:rPr>
              <w:t>-</w:t>
            </w:r>
            <w:proofErr w:type="spellStart"/>
            <w:r w:rsidR="005E140B" w:rsidRPr="00BC4462">
              <w:rPr>
                <w:b/>
                <w:bCs/>
                <w:color w:val="000000" w:themeColor="text1"/>
                <w:sz w:val="20"/>
                <w:szCs w:val="20"/>
              </w:rPr>
              <w:t>val</w:t>
            </w:r>
            <w:proofErr w:type="spellEnd"/>
          </w:p>
        </w:tc>
        <w:tc>
          <w:tcPr>
            <w:tcW w:w="1080" w:type="dxa"/>
            <w:shd w:val="clear" w:color="auto" w:fill="auto"/>
          </w:tcPr>
          <w:p w14:paraId="0D94E6AD" w14:textId="77777777" w:rsidR="005E140B" w:rsidRPr="00BC4462" w:rsidRDefault="005E140B" w:rsidP="001F0FFA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C4462">
              <w:rPr>
                <w:b/>
                <w:bCs/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630" w:type="dxa"/>
            <w:shd w:val="clear" w:color="auto" w:fill="auto"/>
          </w:tcPr>
          <w:p w14:paraId="24623A8A" w14:textId="295371A4" w:rsidR="005E140B" w:rsidRPr="00BC4462" w:rsidRDefault="000E7A4A" w:rsidP="001F0FFA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C4462">
              <w:rPr>
                <w:b/>
                <w:bCs/>
                <w:color w:val="000000" w:themeColor="text1"/>
                <w:sz w:val="20"/>
                <w:szCs w:val="20"/>
              </w:rPr>
              <w:t>P</w:t>
            </w:r>
            <w:r w:rsidR="005E140B" w:rsidRPr="00BC4462">
              <w:rPr>
                <w:b/>
                <w:bCs/>
                <w:color w:val="000000" w:themeColor="text1"/>
                <w:sz w:val="20"/>
                <w:szCs w:val="20"/>
              </w:rPr>
              <w:t>-</w:t>
            </w:r>
            <w:proofErr w:type="spellStart"/>
            <w:r w:rsidR="005E140B" w:rsidRPr="00BC4462">
              <w:rPr>
                <w:b/>
                <w:bCs/>
                <w:color w:val="000000" w:themeColor="text1"/>
                <w:sz w:val="20"/>
                <w:szCs w:val="20"/>
              </w:rPr>
              <w:t>val</w:t>
            </w:r>
            <w:proofErr w:type="spellEnd"/>
          </w:p>
        </w:tc>
      </w:tr>
      <w:tr w:rsidR="009F0D61" w:rsidRPr="00E44394" w14:paraId="766DCE66" w14:textId="77777777" w:rsidTr="00BC4462">
        <w:trPr>
          <w:jc w:val="center"/>
        </w:trPr>
        <w:tc>
          <w:tcPr>
            <w:tcW w:w="1679" w:type="dxa"/>
            <w:shd w:val="clear" w:color="auto" w:fill="auto"/>
          </w:tcPr>
          <w:p w14:paraId="48E09F38" w14:textId="77777777" w:rsidR="0022288E" w:rsidRPr="00BC4462" w:rsidRDefault="0022288E" w:rsidP="0022288E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C4462">
              <w:rPr>
                <w:b/>
                <w:bCs/>
                <w:color w:val="000000" w:themeColor="text1"/>
                <w:sz w:val="20"/>
                <w:szCs w:val="20"/>
              </w:rPr>
              <w:t>Risk Perception</w:t>
            </w:r>
          </w:p>
          <w:p w14:paraId="6E2BB75F" w14:textId="4E160E13" w:rsidR="0022288E" w:rsidRPr="00BC4462" w:rsidRDefault="0022288E" w:rsidP="0022288E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BC4462">
              <w:rPr>
                <w:b/>
                <w:bCs/>
                <w:color w:val="000000" w:themeColor="text1"/>
                <w:sz w:val="20"/>
                <w:szCs w:val="20"/>
              </w:rPr>
              <w:t xml:space="preserve">   </w:t>
            </w:r>
            <w:r w:rsidRPr="00BC4462">
              <w:rPr>
                <w:b/>
                <w:bCs/>
                <w:color w:val="000000" w:themeColor="text1"/>
                <w:sz w:val="18"/>
                <w:szCs w:val="18"/>
              </w:rPr>
              <w:t>Low</w:t>
            </w:r>
          </w:p>
          <w:p w14:paraId="4968A69B" w14:textId="431D175C" w:rsidR="0022288E" w:rsidRPr="00BC4462" w:rsidRDefault="0022288E" w:rsidP="0022288E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BC4462">
              <w:rPr>
                <w:b/>
                <w:bCs/>
                <w:color w:val="000000" w:themeColor="text1"/>
                <w:sz w:val="18"/>
                <w:szCs w:val="18"/>
              </w:rPr>
              <w:t xml:space="preserve">   Average</w:t>
            </w:r>
          </w:p>
          <w:p w14:paraId="4ECC65BE" w14:textId="01F8DC03" w:rsidR="0022288E" w:rsidRPr="00BC4462" w:rsidRDefault="0022288E" w:rsidP="0022288E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C4462">
              <w:rPr>
                <w:b/>
                <w:bCs/>
                <w:color w:val="000000" w:themeColor="text1"/>
                <w:sz w:val="18"/>
                <w:szCs w:val="18"/>
              </w:rPr>
              <w:t xml:space="preserve">   High</w:t>
            </w:r>
          </w:p>
        </w:tc>
        <w:tc>
          <w:tcPr>
            <w:tcW w:w="1016" w:type="dxa"/>
            <w:shd w:val="clear" w:color="auto" w:fill="auto"/>
          </w:tcPr>
          <w:p w14:paraId="12681746" w14:textId="77777777" w:rsidR="0022288E" w:rsidRPr="00BC4462" w:rsidRDefault="0022288E" w:rsidP="0022288E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  <w:p w14:paraId="3E518576" w14:textId="77777777" w:rsidR="0022288E" w:rsidRPr="00BC4462" w:rsidRDefault="0022288E" w:rsidP="0022288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C4462">
              <w:rPr>
                <w:color w:val="000000" w:themeColor="text1"/>
                <w:sz w:val="18"/>
                <w:szCs w:val="18"/>
              </w:rPr>
              <w:t>178 (47.6)</w:t>
            </w:r>
          </w:p>
          <w:p w14:paraId="5879E013" w14:textId="77777777" w:rsidR="0022288E" w:rsidRPr="00BC4462" w:rsidRDefault="0022288E" w:rsidP="0022288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C4462">
              <w:rPr>
                <w:color w:val="000000" w:themeColor="text1"/>
                <w:sz w:val="18"/>
                <w:szCs w:val="18"/>
              </w:rPr>
              <w:t>136 (36.4)</w:t>
            </w:r>
          </w:p>
          <w:p w14:paraId="56961B6F" w14:textId="77777777" w:rsidR="0022288E" w:rsidRPr="00BC4462" w:rsidRDefault="0022288E" w:rsidP="0022288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C4462">
              <w:rPr>
                <w:color w:val="000000" w:themeColor="text1"/>
                <w:sz w:val="18"/>
                <w:szCs w:val="18"/>
              </w:rPr>
              <w:t>60 (16.0)</w:t>
            </w:r>
          </w:p>
        </w:tc>
        <w:tc>
          <w:tcPr>
            <w:tcW w:w="990" w:type="dxa"/>
            <w:shd w:val="clear" w:color="auto" w:fill="auto"/>
          </w:tcPr>
          <w:p w14:paraId="57A745B1" w14:textId="77777777" w:rsidR="0022288E" w:rsidRPr="00BC4462" w:rsidRDefault="0022288E" w:rsidP="0022288E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  <w:p w14:paraId="4729855F" w14:textId="77777777" w:rsidR="0022288E" w:rsidRPr="00BC4462" w:rsidRDefault="0022288E" w:rsidP="0022288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C4462">
              <w:rPr>
                <w:color w:val="000000" w:themeColor="text1"/>
                <w:sz w:val="18"/>
                <w:szCs w:val="18"/>
              </w:rPr>
              <w:t>369 (44.3)</w:t>
            </w:r>
          </w:p>
          <w:p w14:paraId="1EEE60D6" w14:textId="77777777" w:rsidR="0022288E" w:rsidRPr="00BC4462" w:rsidRDefault="0022288E" w:rsidP="0022288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C4462">
              <w:rPr>
                <w:color w:val="000000" w:themeColor="text1"/>
                <w:sz w:val="18"/>
                <w:szCs w:val="18"/>
              </w:rPr>
              <w:t>326 (39.1)</w:t>
            </w:r>
          </w:p>
          <w:p w14:paraId="3A05A49F" w14:textId="77777777" w:rsidR="0022288E" w:rsidRPr="00BC4462" w:rsidRDefault="0022288E" w:rsidP="0022288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C4462">
              <w:rPr>
                <w:color w:val="000000" w:themeColor="text1"/>
                <w:sz w:val="18"/>
                <w:szCs w:val="18"/>
              </w:rPr>
              <w:t>138 (16.6)</w:t>
            </w:r>
          </w:p>
        </w:tc>
        <w:tc>
          <w:tcPr>
            <w:tcW w:w="540" w:type="dxa"/>
            <w:shd w:val="clear" w:color="auto" w:fill="auto"/>
          </w:tcPr>
          <w:p w14:paraId="0589280E" w14:textId="5690AAF8" w:rsidR="0022288E" w:rsidRPr="00BC4462" w:rsidRDefault="0022288E" w:rsidP="0022288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C4462">
              <w:rPr>
                <w:color w:val="000000" w:themeColor="text1"/>
                <w:sz w:val="18"/>
                <w:szCs w:val="18"/>
              </w:rPr>
              <w:t>0.40</w:t>
            </w:r>
          </w:p>
        </w:tc>
        <w:tc>
          <w:tcPr>
            <w:tcW w:w="990" w:type="dxa"/>
            <w:shd w:val="clear" w:color="auto" w:fill="auto"/>
          </w:tcPr>
          <w:p w14:paraId="0C064944" w14:textId="77777777" w:rsidR="0022288E" w:rsidRPr="00BC4462" w:rsidRDefault="0022288E" w:rsidP="0022288E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</w:p>
          <w:p w14:paraId="0C7E81EC" w14:textId="58FD6486" w:rsidR="0022288E" w:rsidRPr="00BC4462" w:rsidRDefault="0022288E" w:rsidP="0022288E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BC446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275 (44.9)</w:t>
            </w:r>
          </w:p>
          <w:p w14:paraId="43BF5F59" w14:textId="77777777" w:rsidR="0022288E" w:rsidRPr="00BC4462" w:rsidRDefault="0022288E" w:rsidP="0022288E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BC446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235 (38.3)</w:t>
            </w:r>
          </w:p>
          <w:p w14:paraId="79D24EB7" w14:textId="68356E59" w:rsidR="0022288E" w:rsidRPr="00BC4462" w:rsidRDefault="0022288E" w:rsidP="0022288E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BC446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03 (16.8)</w:t>
            </w:r>
          </w:p>
        </w:tc>
        <w:tc>
          <w:tcPr>
            <w:tcW w:w="990" w:type="dxa"/>
            <w:shd w:val="clear" w:color="auto" w:fill="auto"/>
          </w:tcPr>
          <w:p w14:paraId="74B4C6F3" w14:textId="77777777" w:rsidR="0022288E" w:rsidRPr="00BC4462" w:rsidRDefault="0022288E" w:rsidP="0022288E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</w:p>
          <w:p w14:paraId="3BD32695" w14:textId="4E036E8C" w:rsidR="0022288E" w:rsidRPr="00BC4462" w:rsidRDefault="0022288E" w:rsidP="0022288E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BC446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38 (37.6)</w:t>
            </w:r>
          </w:p>
          <w:p w14:paraId="2E7BE989" w14:textId="77777777" w:rsidR="0022288E" w:rsidRPr="00BC4462" w:rsidRDefault="0022288E" w:rsidP="0022288E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BC446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45 (44.6)</w:t>
            </w:r>
          </w:p>
          <w:p w14:paraId="1422B413" w14:textId="16B4A697" w:rsidR="0022288E" w:rsidRPr="00BC4462" w:rsidRDefault="0022288E" w:rsidP="0022288E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BC446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8 (17.8)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77D938B0" w14:textId="0D710028" w:rsidR="00A0592D" w:rsidRPr="00BC4462" w:rsidRDefault="00A0592D" w:rsidP="00FC0ECB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BC446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41 (49.8)</w:t>
            </w:r>
          </w:p>
          <w:p w14:paraId="6360B391" w14:textId="77777777" w:rsidR="00A0592D" w:rsidRPr="00BC4462" w:rsidRDefault="00A0592D" w:rsidP="00A0592D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BC446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98 (34.6)</w:t>
            </w:r>
          </w:p>
          <w:p w14:paraId="7E7C9BC6" w14:textId="77777777" w:rsidR="0022288E" w:rsidRPr="00BC4462" w:rsidRDefault="00A0592D" w:rsidP="00A0592D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BC446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44 (15.5)</w:t>
            </w:r>
          </w:p>
          <w:p w14:paraId="1262FE78" w14:textId="5FF6ABB7" w:rsidR="00A0592D" w:rsidRPr="00BC4462" w:rsidRDefault="00A0592D" w:rsidP="00A0592D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  <w:vAlign w:val="bottom"/>
          </w:tcPr>
          <w:p w14:paraId="54A08491" w14:textId="77777777" w:rsidR="00FC0ECB" w:rsidRPr="00BC4462" w:rsidRDefault="00FC0ECB" w:rsidP="00FC0ECB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</w:p>
          <w:p w14:paraId="4A73B684" w14:textId="67AF8C26" w:rsidR="00FC0ECB" w:rsidRPr="00BC4462" w:rsidRDefault="00FC0ECB" w:rsidP="00FC0ECB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BC446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5 (57.7)</w:t>
            </w:r>
          </w:p>
          <w:p w14:paraId="542DBD65" w14:textId="77777777" w:rsidR="00FC0ECB" w:rsidRPr="00BC4462" w:rsidRDefault="00FC0ECB" w:rsidP="00FC0ECB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BC446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6 (23.1)</w:t>
            </w:r>
          </w:p>
          <w:p w14:paraId="79C7A48E" w14:textId="77777777" w:rsidR="00FC0ECB" w:rsidRPr="00BC4462" w:rsidRDefault="00FC0ECB" w:rsidP="00FC0ECB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BC446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5 (19.2)</w:t>
            </w:r>
          </w:p>
          <w:p w14:paraId="7AC8F298" w14:textId="395046F1" w:rsidR="00FC0ECB" w:rsidRPr="00BC4462" w:rsidRDefault="00FC0ECB" w:rsidP="00FC0ECB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</w:tcPr>
          <w:p w14:paraId="27198F9E" w14:textId="77777777" w:rsidR="00A0592D" w:rsidRPr="00BC4462" w:rsidRDefault="00A0592D" w:rsidP="00A0592D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</w:p>
          <w:p w14:paraId="58391427" w14:textId="256176DC" w:rsidR="00A0592D" w:rsidRPr="00BC4462" w:rsidRDefault="00A0592D" w:rsidP="00A0592D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BC446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2 (33.3)</w:t>
            </w:r>
          </w:p>
          <w:p w14:paraId="20C706B8" w14:textId="77777777" w:rsidR="00A0592D" w:rsidRPr="00BC4462" w:rsidRDefault="00A0592D" w:rsidP="00A0592D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BC446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3 (50.0)</w:t>
            </w:r>
          </w:p>
          <w:p w14:paraId="0A0FA97B" w14:textId="1AA774FF" w:rsidR="0022288E" w:rsidRPr="00BC4462" w:rsidRDefault="00A0592D" w:rsidP="00A0592D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BC446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 (16.7)</w:t>
            </w:r>
          </w:p>
        </w:tc>
        <w:tc>
          <w:tcPr>
            <w:tcW w:w="810" w:type="dxa"/>
            <w:shd w:val="clear" w:color="auto" w:fill="auto"/>
          </w:tcPr>
          <w:p w14:paraId="6FCFAFBA" w14:textId="77777777" w:rsidR="00000CD3" w:rsidRPr="00BC4462" w:rsidRDefault="00000CD3" w:rsidP="00000CD3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</w:p>
          <w:p w14:paraId="31F0E12E" w14:textId="4424CAAF" w:rsidR="00000CD3" w:rsidRPr="00BC4462" w:rsidRDefault="00000CD3" w:rsidP="00000CD3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BC446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3 (30.0)</w:t>
            </w:r>
          </w:p>
          <w:p w14:paraId="00FB6C7E" w14:textId="52806B26" w:rsidR="00000CD3" w:rsidRPr="00BC4462" w:rsidRDefault="00000CD3" w:rsidP="00000CD3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BC446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5 (50.0)</w:t>
            </w:r>
          </w:p>
          <w:p w14:paraId="487DDBE4" w14:textId="239B66E6" w:rsidR="00000CD3" w:rsidRPr="00BC4462" w:rsidRDefault="00000CD3" w:rsidP="00000CD3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BC446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2 (20.0)</w:t>
            </w:r>
          </w:p>
          <w:p w14:paraId="15E59BB1" w14:textId="77777777" w:rsidR="0022288E" w:rsidRPr="00BC4462" w:rsidRDefault="0022288E" w:rsidP="0022288E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</w:tcPr>
          <w:p w14:paraId="0F7B7A01" w14:textId="77777777" w:rsidR="0022288E" w:rsidRPr="00BC4462" w:rsidRDefault="0022288E" w:rsidP="0022288E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  <w:p w14:paraId="0F042A58" w14:textId="505E4B14" w:rsidR="00BC4932" w:rsidRPr="00BC4462" w:rsidRDefault="00BC4932" w:rsidP="00BC4932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BC446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54 (44.3)</w:t>
            </w:r>
          </w:p>
          <w:p w14:paraId="2DD92B5E" w14:textId="4C731AF4" w:rsidR="00BC4932" w:rsidRPr="00BC4462" w:rsidRDefault="00BC4932" w:rsidP="00BC4932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BC446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47 (38.5)</w:t>
            </w:r>
          </w:p>
          <w:p w14:paraId="24929E22" w14:textId="76DDD090" w:rsidR="00BC4932" w:rsidRPr="00BC4462" w:rsidRDefault="00BC4932" w:rsidP="00BC493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C446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21 (17.2)</w:t>
            </w:r>
          </w:p>
        </w:tc>
        <w:tc>
          <w:tcPr>
            <w:tcW w:w="990" w:type="dxa"/>
            <w:shd w:val="clear" w:color="auto" w:fill="auto"/>
          </w:tcPr>
          <w:p w14:paraId="27C9471C" w14:textId="26178416" w:rsidR="0022288E" w:rsidRPr="00BC4462" w:rsidRDefault="00844A7B" w:rsidP="0022288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C4462">
              <w:rPr>
                <w:color w:val="000000" w:themeColor="text1"/>
                <w:sz w:val="18"/>
                <w:szCs w:val="18"/>
              </w:rPr>
              <w:t>0.72</w:t>
            </w:r>
          </w:p>
        </w:tc>
        <w:tc>
          <w:tcPr>
            <w:tcW w:w="1080" w:type="dxa"/>
            <w:shd w:val="clear" w:color="auto" w:fill="auto"/>
          </w:tcPr>
          <w:p w14:paraId="55276C56" w14:textId="77777777" w:rsidR="006A2EDF" w:rsidRPr="00BC4462" w:rsidRDefault="006A2EDF" w:rsidP="00A70035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</w:p>
          <w:p w14:paraId="466EB27B" w14:textId="59B378A0" w:rsidR="00A70035" w:rsidRPr="00BC4462" w:rsidRDefault="00A70035" w:rsidP="00A70035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BC446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39.6 (14.1)</w:t>
            </w:r>
          </w:p>
          <w:p w14:paraId="1FC203FC" w14:textId="77777777" w:rsidR="00A70035" w:rsidRPr="00BC4462" w:rsidRDefault="00A70035" w:rsidP="00A70035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BC446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38.6 (12.3)</w:t>
            </w:r>
          </w:p>
          <w:p w14:paraId="6FB9BEF5" w14:textId="711F9237" w:rsidR="0022288E" w:rsidRPr="00BC4462" w:rsidRDefault="00A70035" w:rsidP="00A7003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C446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40.5 (11.1)</w:t>
            </w:r>
          </w:p>
        </w:tc>
        <w:tc>
          <w:tcPr>
            <w:tcW w:w="630" w:type="dxa"/>
            <w:shd w:val="clear" w:color="auto" w:fill="auto"/>
          </w:tcPr>
          <w:p w14:paraId="43DFA946" w14:textId="4619EA41" w:rsidR="0022288E" w:rsidRPr="00BC4462" w:rsidRDefault="004F5EB8" w:rsidP="0022288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C4462">
              <w:rPr>
                <w:color w:val="000000" w:themeColor="text1"/>
                <w:sz w:val="18"/>
                <w:szCs w:val="18"/>
              </w:rPr>
              <w:t>0.</w:t>
            </w:r>
            <w:r w:rsidR="00C479E2" w:rsidRPr="00BC4462">
              <w:rPr>
                <w:color w:val="000000" w:themeColor="text1"/>
                <w:sz w:val="18"/>
                <w:szCs w:val="18"/>
              </w:rPr>
              <w:t>0</w:t>
            </w:r>
            <w:r w:rsidRPr="00BC4462">
              <w:rPr>
                <w:color w:val="000000" w:themeColor="text1"/>
                <w:sz w:val="18"/>
                <w:szCs w:val="18"/>
              </w:rPr>
              <w:t>6</w:t>
            </w:r>
          </w:p>
        </w:tc>
      </w:tr>
      <w:tr w:rsidR="0039523B" w:rsidRPr="00E44394" w14:paraId="03E31DC5" w14:textId="77777777" w:rsidTr="00BC4462">
        <w:trPr>
          <w:jc w:val="center"/>
        </w:trPr>
        <w:tc>
          <w:tcPr>
            <w:tcW w:w="1679" w:type="dxa"/>
            <w:shd w:val="clear" w:color="auto" w:fill="auto"/>
          </w:tcPr>
          <w:p w14:paraId="6D941570" w14:textId="77777777" w:rsidR="0022288E" w:rsidRPr="00BC4462" w:rsidRDefault="0022288E" w:rsidP="0022288E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C4462">
              <w:rPr>
                <w:b/>
                <w:bCs/>
                <w:color w:val="000000" w:themeColor="text1"/>
                <w:sz w:val="20"/>
                <w:szCs w:val="20"/>
              </w:rPr>
              <w:t>Masking, outdoors</w:t>
            </w:r>
          </w:p>
          <w:p w14:paraId="65076997" w14:textId="774D8EAF" w:rsidR="0022288E" w:rsidRPr="00BC4462" w:rsidRDefault="0022288E" w:rsidP="0022288E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BC4462">
              <w:rPr>
                <w:b/>
                <w:bCs/>
                <w:color w:val="000000" w:themeColor="text1"/>
                <w:sz w:val="20"/>
                <w:szCs w:val="20"/>
              </w:rPr>
              <w:t xml:space="preserve">  </w:t>
            </w:r>
            <w:r w:rsidRPr="00BC4462">
              <w:rPr>
                <w:b/>
                <w:bCs/>
                <w:color w:val="000000" w:themeColor="text1"/>
                <w:sz w:val="18"/>
                <w:szCs w:val="18"/>
              </w:rPr>
              <w:t>Never/Rarely</w:t>
            </w:r>
          </w:p>
          <w:p w14:paraId="686AA217" w14:textId="1F6EC378" w:rsidR="0022288E" w:rsidRPr="00BC4462" w:rsidRDefault="0022288E" w:rsidP="0022288E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BC4462">
              <w:rPr>
                <w:b/>
                <w:bCs/>
                <w:color w:val="000000" w:themeColor="text1"/>
                <w:sz w:val="18"/>
                <w:szCs w:val="18"/>
              </w:rPr>
              <w:t xml:space="preserve">  Sometimes</w:t>
            </w:r>
          </w:p>
          <w:p w14:paraId="79019B02" w14:textId="77777777" w:rsidR="0022288E" w:rsidRPr="00BC4462" w:rsidRDefault="0022288E" w:rsidP="0022288E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BC4462">
              <w:rPr>
                <w:b/>
                <w:bCs/>
                <w:color w:val="000000" w:themeColor="text1"/>
                <w:sz w:val="18"/>
                <w:szCs w:val="18"/>
              </w:rPr>
              <w:t xml:space="preserve">  Usually/Always</w:t>
            </w:r>
          </w:p>
          <w:p w14:paraId="5DD93D32" w14:textId="32B6873B" w:rsidR="009C52EF" w:rsidRPr="00BC4462" w:rsidRDefault="009C52EF" w:rsidP="0022288E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16" w:type="dxa"/>
            <w:shd w:val="clear" w:color="auto" w:fill="auto"/>
          </w:tcPr>
          <w:p w14:paraId="720D9621" w14:textId="77777777" w:rsidR="0022288E" w:rsidRPr="00BC4462" w:rsidRDefault="0022288E" w:rsidP="0022288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  <w:p w14:paraId="082CA5E2" w14:textId="77777777" w:rsidR="0022288E" w:rsidRPr="00BC4462" w:rsidRDefault="0022288E" w:rsidP="0022288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  <w:p w14:paraId="0E457092" w14:textId="6B36A1B9" w:rsidR="0022288E" w:rsidRPr="00BC4462" w:rsidRDefault="0022288E" w:rsidP="00CC14D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C4462">
              <w:rPr>
                <w:color w:val="000000" w:themeColor="text1"/>
                <w:sz w:val="18"/>
                <w:szCs w:val="18"/>
              </w:rPr>
              <w:t>80 (20.9)</w:t>
            </w:r>
          </w:p>
          <w:p w14:paraId="18FC38D4" w14:textId="77777777" w:rsidR="0022288E" w:rsidRPr="00BC4462" w:rsidRDefault="0022288E" w:rsidP="0022288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C4462">
              <w:rPr>
                <w:color w:val="000000" w:themeColor="text1"/>
                <w:sz w:val="18"/>
                <w:szCs w:val="18"/>
              </w:rPr>
              <w:t>67 (17.5)</w:t>
            </w:r>
          </w:p>
          <w:p w14:paraId="1F1CE1CD" w14:textId="77777777" w:rsidR="0022288E" w:rsidRPr="00BC4462" w:rsidRDefault="0022288E" w:rsidP="0022288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C4462">
              <w:rPr>
                <w:color w:val="000000" w:themeColor="text1"/>
                <w:sz w:val="18"/>
                <w:szCs w:val="18"/>
              </w:rPr>
              <w:t>236 (61.6)</w:t>
            </w:r>
          </w:p>
        </w:tc>
        <w:tc>
          <w:tcPr>
            <w:tcW w:w="990" w:type="dxa"/>
            <w:shd w:val="clear" w:color="auto" w:fill="auto"/>
          </w:tcPr>
          <w:p w14:paraId="320F4592" w14:textId="77777777" w:rsidR="0022288E" w:rsidRPr="00BC4462" w:rsidRDefault="0022288E" w:rsidP="0022288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  <w:p w14:paraId="608098CA" w14:textId="77777777" w:rsidR="0022288E" w:rsidRPr="00BC4462" w:rsidRDefault="0022288E" w:rsidP="0022288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  <w:p w14:paraId="0EECD28D" w14:textId="77777777" w:rsidR="0022288E" w:rsidRPr="00BC4462" w:rsidRDefault="0022288E" w:rsidP="0022288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C4462">
              <w:rPr>
                <w:color w:val="000000" w:themeColor="text1"/>
                <w:sz w:val="18"/>
                <w:szCs w:val="18"/>
              </w:rPr>
              <w:t>150 (18.1)</w:t>
            </w:r>
          </w:p>
          <w:p w14:paraId="2E561CE7" w14:textId="77777777" w:rsidR="0022288E" w:rsidRPr="00BC4462" w:rsidRDefault="0022288E" w:rsidP="0022288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C4462">
              <w:rPr>
                <w:color w:val="000000" w:themeColor="text1"/>
                <w:sz w:val="18"/>
                <w:szCs w:val="18"/>
              </w:rPr>
              <w:t>133 (16.0)</w:t>
            </w:r>
          </w:p>
          <w:p w14:paraId="389F8DCE" w14:textId="77777777" w:rsidR="0022288E" w:rsidRPr="00BC4462" w:rsidRDefault="0022288E" w:rsidP="0022288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C4462">
              <w:rPr>
                <w:color w:val="000000" w:themeColor="text1"/>
                <w:sz w:val="18"/>
                <w:szCs w:val="18"/>
              </w:rPr>
              <w:t>548 (65.9)</w:t>
            </w:r>
          </w:p>
        </w:tc>
        <w:tc>
          <w:tcPr>
            <w:tcW w:w="540" w:type="dxa"/>
            <w:shd w:val="clear" w:color="auto" w:fill="auto"/>
          </w:tcPr>
          <w:p w14:paraId="5C0FE10A" w14:textId="1FB4E1CF" w:rsidR="0022288E" w:rsidRPr="00BC4462" w:rsidRDefault="0022288E" w:rsidP="0022288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C4462">
              <w:rPr>
                <w:color w:val="000000" w:themeColor="text1"/>
                <w:sz w:val="18"/>
                <w:szCs w:val="18"/>
              </w:rPr>
              <w:t>0.14</w:t>
            </w:r>
          </w:p>
        </w:tc>
        <w:tc>
          <w:tcPr>
            <w:tcW w:w="990" w:type="dxa"/>
            <w:shd w:val="clear" w:color="auto" w:fill="auto"/>
          </w:tcPr>
          <w:p w14:paraId="7BEB2246" w14:textId="77777777" w:rsidR="00CC14DD" w:rsidRPr="00BC4462" w:rsidRDefault="00CC14DD" w:rsidP="00CC14DD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  <w:p w14:paraId="31B0EB10" w14:textId="77777777" w:rsidR="00CC14DD" w:rsidRPr="00BC4462" w:rsidRDefault="00CC14DD" w:rsidP="00CC14DD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  <w:p w14:paraId="7859B47D" w14:textId="068EDC95" w:rsidR="00CC14DD" w:rsidRPr="00BC4462" w:rsidRDefault="00CC14DD" w:rsidP="00CC14DD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BC446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49 (24.3)</w:t>
            </w:r>
          </w:p>
          <w:p w14:paraId="246E0A56" w14:textId="4FF1AC48" w:rsidR="00CC14DD" w:rsidRPr="00BC4462" w:rsidRDefault="00CC14DD" w:rsidP="00CC14DD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BC446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06 (17.3)</w:t>
            </w:r>
          </w:p>
          <w:p w14:paraId="2C8F4083" w14:textId="056B234C" w:rsidR="00CC14DD" w:rsidRPr="00BC4462" w:rsidRDefault="00CC14DD" w:rsidP="00CC14DD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BC446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359 (58.5)</w:t>
            </w:r>
          </w:p>
          <w:p w14:paraId="6839283A" w14:textId="77777777" w:rsidR="0022288E" w:rsidRPr="00BC4462" w:rsidRDefault="0022288E" w:rsidP="0022288E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</w:tcPr>
          <w:p w14:paraId="13B9FBF4" w14:textId="77777777" w:rsidR="001D535E" w:rsidRPr="00BC4462" w:rsidRDefault="001D535E" w:rsidP="001D535E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  <w:p w14:paraId="5BF9BC5B" w14:textId="77777777" w:rsidR="001D535E" w:rsidRPr="00BC4462" w:rsidRDefault="001D535E" w:rsidP="001D535E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  <w:p w14:paraId="1F995BCA" w14:textId="61037058" w:rsidR="001D535E" w:rsidRPr="00BC4462" w:rsidRDefault="001D535E" w:rsidP="001D535E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BC446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3 (13.0)</w:t>
            </w:r>
          </w:p>
          <w:p w14:paraId="59632A66" w14:textId="6B7B1269" w:rsidR="001D535E" w:rsidRPr="00BC4462" w:rsidRDefault="001D535E" w:rsidP="001D535E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BC446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21 (21.0)</w:t>
            </w:r>
          </w:p>
          <w:p w14:paraId="4C5E78F9" w14:textId="6B7E478B" w:rsidR="001D535E" w:rsidRPr="00BC4462" w:rsidRDefault="001D535E" w:rsidP="001D535E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BC446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66 (66.0)</w:t>
            </w:r>
          </w:p>
          <w:p w14:paraId="73C932FA" w14:textId="77777777" w:rsidR="0022288E" w:rsidRPr="00BC4462" w:rsidRDefault="0022288E" w:rsidP="0022288E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</w:tcPr>
          <w:p w14:paraId="465205F0" w14:textId="77777777" w:rsidR="00616EBF" w:rsidRPr="00BC4462" w:rsidRDefault="00616EBF" w:rsidP="00616EBF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  <w:p w14:paraId="3C004008" w14:textId="77777777" w:rsidR="00616EBF" w:rsidRPr="00BC4462" w:rsidRDefault="00616EBF" w:rsidP="00616EBF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  <w:p w14:paraId="4FAD5B0C" w14:textId="53BAB00A" w:rsidR="00616EBF" w:rsidRPr="00BC4462" w:rsidRDefault="00616EBF" w:rsidP="00616EBF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BC446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26 (9.1)</w:t>
            </w:r>
          </w:p>
          <w:p w14:paraId="488AC4DC" w14:textId="38080A82" w:rsidR="00616EBF" w:rsidRPr="00BC4462" w:rsidRDefault="00616EBF" w:rsidP="00616EBF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BC446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39 (13.7)</w:t>
            </w:r>
          </w:p>
          <w:p w14:paraId="08B58EF8" w14:textId="2787F485" w:rsidR="0022288E" w:rsidRPr="00BC4462" w:rsidRDefault="00616EBF" w:rsidP="00616EB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C446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220 (77.2)</w:t>
            </w:r>
          </w:p>
        </w:tc>
        <w:tc>
          <w:tcPr>
            <w:tcW w:w="990" w:type="dxa"/>
            <w:shd w:val="clear" w:color="auto" w:fill="auto"/>
          </w:tcPr>
          <w:p w14:paraId="3B1A3021" w14:textId="77777777" w:rsidR="00D251CA" w:rsidRPr="00BC4462" w:rsidRDefault="00D251CA" w:rsidP="00D251CA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  <w:p w14:paraId="235493B7" w14:textId="77777777" w:rsidR="00D251CA" w:rsidRPr="00BC4462" w:rsidRDefault="00D251CA" w:rsidP="00D251CA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  <w:p w14:paraId="57C63D3E" w14:textId="76B5463D" w:rsidR="00D251CA" w:rsidRPr="00BC4462" w:rsidRDefault="00D251CA" w:rsidP="00D251CA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BC446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4 (14.8)</w:t>
            </w:r>
          </w:p>
          <w:p w14:paraId="6B286171" w14:textId="326A2D4C" w:rsidR="00D251CA" w:rsidRPr="00BC4462" w:rsidRDefault="00D251CA" w:rsidP="00D251CA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BC446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3 (11.1)</w:t>
            </w:r>
          </w:p>
          <w:p w14:paraId="072F17CD" w14:textId="2E588B83" w:rsidR="00D251CA" w:rsidRPr="00BC4462" w:rsidRDefault="00D251CA" w:rsidP="00D251CA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BC446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20 (74.1)</w:t>
            </w:r>
          </w:p>
          <w:p w14:paraId="383A742B" w14:textId="77777777" w:rsidR="0022288E" w:rsidRPr="00BC4462" w:rsidRDefault="0022288E" w:rsidP="0022288E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</w:tcPr>
          <w:p w14:paraId="1303A37E" w14:textId="77777777" w:rsidR="00A77DBC" w:rsidRPr="00BC4462" w:rsidRDefault="00A77DBC" w:rsidP="00A77DBC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  <w:p w14:paraId="5FEDE446" w14:textId="77777777" w:rsidR="00A77DBC" w:rsidRPr="00BC4462" w:rsidRDefault="00A77DBC" w:rsidP="00A77DBC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  <w:p w14:paraId="0D32A28D" w14:textId="0DA3CCA1" w:rsidR="00A77DBC" w:rsidRPr="00BC4462" w:rsidRDefault="00A77DBC" w:rsidP="00A77DBC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BC446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2 (28.6)</w:t>
            </w:r>
          </w:p>
          <w:p w14:paraId="6A92B4EA" w14:textId="4464C776" w:rsidR="00A77DBC" w:rsidRPr="00BC4462" w:rsidRDefault="00A77DBC" w:rsidP="00A77DBC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BC446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 (14.3)</w:t>
            </w:r>
          </w:p>
          <w:p w14:paraId="19336FF8" w14:textId="6944D61A" w:rsidR="00A77DBC" w:rsidRPr="00BC4462" w:rsidRDefault="00A77DBC" w:rsidP="00A77DBC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BC446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4 (57.1)</w:t>
            </w:r>
          </w:p>
          <w:p w14:paraId="358778AD" w14:textId="77777777" w:rsidR="0022288E" w:rsidRPr="00BC4462" w:rsidRDefault="0022288E" w:rsidP="0022288E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</w:tcPr>
          <w:p w14:paraId="133404E8" w14:textId="77777777" w:rsidR="007B1D21" w:rsidRPr="00BC4462" w:rsidRDefault="007B1D21" w:rsidP="007B1D21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  <w:p w14:paraId="7C8A1268" w14:textId="77777777" w:rsidR="007B1D21" w:rsidRPr="00BC4462" w:rsidRDefault="007B1D21" w:rsidP="007B1D21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  <w:p w14:paraId="1F1B7427" w14:textId="4DACE2EA" w:rsidR="007B1D21" w:rsidRPr="00BC4462" w:rsidRDefault="007B1D21" w:rsidP="007B1D21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BC446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3 (30.0)</w:t>
            </w:r>
          </w:p>
          <w:p w14:paraId="7B43C0E0" w14:textId="31E67638" w:rsidR="007B1D21" w:rsidRPr="00BC4462" w:rsidRDefault="007B1D21" w:rsidP="007B1D21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BC446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 (10.0)</w:t>
            </w:r>
          </w:p>
          <w:p w14:paraId="714B40DE" w14:textId="71522300" w:rsidR="007B1D21" w:rsidRPr="00BC4462" w:rsidRDefault="007B1D21" w:rsidP="007B1D21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BC446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6 (60.0)</w:t>
            </w:r>
          </w:p>
          <w:p w14:paraId="292D63A2" w14:textId="77777777" w:rsidR="0022288E" w:rsidRPr="00BC4462" w:rsidRDefault="0022288E" w:rsidP="0022288E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</w:tcPr>
          <w:p w14:paraId="144B7E4E" w14:textId="77777777" w:rsidR="00797D82" w:rsidRPr="00BC4462" w:rsidRDefault="00797D82" w:rsidP="00797D82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  <w:p w14:paraId="3D9BB288" w14:textId="77777777" w:rsidR="00797D82" w:rsidRPr="00BC4462" w:rsidRDefault="00797D82" w:rsidP="00797D82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  <w:p w14:paraId="15BEE02B" w14:textId="2F39205F" w:rsidR="00797D82" w:rsidRPr="00BC4462" w:rsidRDefault="00797D82" w:rsidP="00797D82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BC446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22 (17.7)</w:t>
            </w:r>
          </w:p>
          <w:p w14:paraId="56AA8266" w14:textId="1619BDD4" w:rsidR="00797D82" w:rsidRPr="00BC4462" w:rsidRDefault="00797D82" w:rsidP="00797D82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BC446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22 (17.7)</w:t>
            </w:r>
          </w:p>
          <w:p w14:paraId="4D540F13" w14:textId="74942084" w:rsidR="0022288E" w:rsidRPr="00BC4462" w:rsidRDefault="00797D82" w:rsidP="00797D8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C446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80 (64.5)</w:t>
            </w:r>
          </w:p>
        </w:tc>
        <w:tc>
          <w:tcPr>
            <w:tcW w:w="990" w:type="dxa"/>
            <w:shd w:val="clear" w:color="auto" w:fill="auto"/>
          </w:tcPr>
          <w:p w14:paraId="2CD321D9" w14:textId="3C877CF4" w:rsidR="0022288E" w:rsidRPr="00BC4462" w:rsidRDefault="00DC0BED" w:rsidP="0022288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C4462">
              <w:rPr>
                <w:color w:val="000000" w:themeColor="text1"/>
                <w:sz w:val="18"/>
                <w:szCs w:val="18"/>
              </w:rPr>
              <w:t>&lt;.001</w:t>
            </w:r>
            <w:r w:rsidR="00CF3F7A" w:rsidRPr="00BC4462">
              <w:rPr>
                <w:color w:val="000000" w:themeColor="text1"/>
                <w:sz w:val="18"/>
                <w:szCs w:val="18"/>
              </w:rPr>
              <w:t>***</w:t>
            </w:r>
          </w:p>
        </w:tc>
        <w:tc>
          <w:tcPr>
            <w:tcW w:w="1080" w:type="dxa"/>
            <w:shd w:val="clear" w:color="auto" w:fill="auto"/>
          </w:tcPr>
          <w:p w14:paraId="3C745762" w14:textId="77777777" w:rsidR="00F80C1D" w:rsidRPr="00BC4462" w:rsidRDefault="00F80C1D" w:rsidP="00F80C1D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  <w:p w14:paraId="4C8C914E" w14:textId="77777777" w:rsidR="00F80C1D" w:rsidRPr="00BC4462" w:rsidRDefault="00F80C1D" w:rsidP="00F80C1D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  <w:p w14:paraId="6ED6D352" w14:textId="564913E1" w:rsidR="00F80C1D" w:rsidRPr="00BC4462" w:rsidRDefault="00F80C1D" w:rsidP="00F80C1D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BC446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39.6 (12.0)</w:t>
            </w:r>
          </w:p>
          <w:p w14:paraId="4275D618" w14:textId="77777777" w:rsidR="00F80C1D" w:rsidRPr="00BC4462" w:rsidRDefault="00F80C1D" w:rsidP="00F80C1D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BC446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37.9 (12.1)</w:t>
            </w:r>
          </w:p>
          <w:p w14:paraId="3AC6426C" w14:textId="3DA32060" w:rsidR="0022288E" w:rsidRPr="00BC4462" w:rsidRDefault="00F80C1D" w:rsidP="00F80C1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C446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39.7 (13.5)</w:t>
            </w:r>
          </w:p>
        </w:tc>
        <w:tc>
          <w:tcPr>
            <w:tcW w:w="630" w:type="dxa"/>
            <w:shd w:val="clear" w:color="auto" w:fill="auto"/>
          </w:tcPr>
          <w:p w14:paraId="62EEF2BD" w14:textId="3401AF11" w:rsidR="0022288E" w:rsidRPr="00BC4462" w:rsidRDefault="00DC0BED" w:rsidP="0022288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C4462">
              <w:rPr>
                <w:color w:val="000000" w:themeColor="text1"/>
                <w:sz w:val="18"/>
                <w:szCs w:val="18"/>
              </w:rPr>
              <w:t>0.05</w:t>
            </w:r>
            <w:r w:rsidR="00CF3F7A" w:rsidRPr="00BC4462">
              <w:rPr>
                <w:color w:val="000000" w:themeColor="text1"/>
                <w:sz w:val="18"/>
                <w:szCs w:val="18"/>
              </w:rPr>
              <w:t>*</w:t>
            </w:r>
          </w:p>
        </w:tc>
      </w:tr>
      <w:tr w:rsidR="009F0D61" w:rsidRPr="00E44394" w14:paraId="0C8DD931" w14:textId="77777777" w:rsidTr="00BC4462">
        <w:trPr>
          <w:jc w:val="center"/>
        </w:trPr>
        <w:tc>
          <w:tcPr>
            <w:tcW w:w="1679" w:type="dxa"/>
            <w:shd w:val="clear" w:color="auto" w:fill="auto"/>
          </w:tcPr>
          <w:p w14:paraId="104AF8EF" w14:textId="39F9D7A8" w:rsidR="0022288E" w:rsidRPr="00BC4462" w:rsidRDefault="0022288E" w:rsidP="0022288E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C4462">
              <w:rPr>
                <w:b/>
                <w:bCs/>
                <w:color w:val="000000" w:themeColor="text1"/>
                <w:sz w:val="20"/>
                <w:szCs w:val="20"/>
              </w:rPr>
              <w:t>Masking, indoors</w:t>
            </w:r>
          </w:p>
          <w:p w14:paraId="273C9FF9" w14:textId="77777777" w:rsidR="0022288E" w:rsidRPr="00BC4462" w:rsidRDefault="0022288E" w:rsidP="0022288E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BC4462">
              <w:rPr>
                <w:b/>
                <w:bCs/>
                <w:color w:val="000000" w:themeColor="text1"/>
                <w:sz w:val="20"/>
                <w:szCs w:val="20"/>
              </w:rPr>
              <w:t xml:space="preserve">  </w:t>
            </w:r>
            <w:r w:rsidRPr="00BC4462">
              <w:rPr>
                <w:b/>
                <w:bCs/>
                <w:color w:val="000000" w:themeColor="text1"/>
                <w:sz w:val="18"/>
                <w:szCs w:val="18"/>
              </w:rPr>
              <w:t>Never/Rarely</w:t>
            </w:r>
          </w:p>
          <w:p w14:paraId="5BD1E14E" w14:textId="77777777" w:rsidR="0022288E" w:rsidRPr="00BC4462" w:rsidRDefault="0022288E" w:rsidP="0022288E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BC4462">
              <w:rPr>
                <w:b/>
                <w:bCs/>
                <w:color w:val="000000" w:themeColor="text1"/>
                <w:sz w:val="18"/>
                <w:szCs w:val="18"/>
              </w:rPr>
              <w:t xml:space="preserve">  Sometimes</w:t>
            </w:r>
          </w:p>
          <w:p w14:paraId="3BCE6FF0" w14:textId="77777777" w:rsidR="0022288E" w:rsidRPr="00BC4462" w:rsidRDefault="0022288E" w:rsidP="0022288E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BC4462">
              <w:rPr>
                <w:b/>
                <w:bCs/>
                <w:color w:val="000000" w:themeColor="text1"/>
                <w:sz w:val="18"/>
                <w:szCs w:val="18"/>
              </w:rPr>
              <w:t xml:space="preserve">  Usually/Always</w:t>
            </w:r>
          </w:p>
          <w:p w14:paraId="3AF9D1A1" w14:textId="1DBD62FA" w:rsidR="009C52EF" w:rsidRPr="00BC4462" w:rsidRDefault="009C52EF" w:rsidP="0022288E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16" w:type="dxa"/>
            <w:shd w:val="clear" w:color="auto" w:fill="auto"/>
          </w:tcPr>
          <w:p w14:paraId="251A62BD" w14:textId="77777777" w:rsidR="0022288E" w:rsidRPr="00BC4462" w:rsidRDefault="0022288E" w:rsidP="0022288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  <w:p w14:paraId="4D6C282A" w14:textId="77777777" w:rsidR="00D931C9" w:rsidRPr="00BC4462" w:rsidRDefault="00D931C9" w:rsidP="0022288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  <w:p w14:paraId="494DC35A" w14:textId="77777777" w:rsidR="00D931C9" w:rsidRPr="00BC4462" w:rsidRDefault="00D931C9" w:rsidP="00D931C9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BC446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29 (7.6)</w:t>
            </w:r>
          </w:p>
          <w:p w14:paraId="474C31BB" w14:textId="77777777" w:rsidR="00D931C9" w:rsidRPr="00BC4462" w:rsidRDefault="00D931C9" w:rsidP="00D931C9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BC446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37 (9.7)</w:t>
            </w:r>
          </w:p>
          <w:p w14:paraId="1CEBD6C5" w14:textId="511CAB33" w:rsidR="00D931C9" w:rsidRPr="00BC4462" w:rsidRDefault="00D931C9" w:rsidP="00D931C9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C446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317 (82.8)</w:t>
            </w:r>
          </w:p>
        </w:tc>
        <w:tc>
          <w:tcPr>
            <w:tcW w:w="990" w:type="dxa"/>
            <w:shd w:val="clear" w:color="auto" w:fill="auto"/>
          </w:tcPr>
          <w:p w14:paraId="7F8B5BB1" w14:textId="77777777" w:rsidR="0022288E" w:rsidRPr="00BC4462" w:rsidRDefault="0022288E" w:rsidP="0022288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  <w:p w14:paraId="3FD7202F" w14:textId="77777777" w:rsidR="00ED5010" w:rsidRPr="00BC4462" w:rsidRDefault="00ED5010" w:rsidP="0022288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  <w:p w14:paraId="3AFA74CE" w14:textId="77777777" w:rsidR="00ED5010" w:rsidRPr="00BC4462" w:rsidRDefault="00ED5010" w:rsidP="00ED5010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BC446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46 (5.5)</w:t>
            </w:r>
          </w:p>
          <w:p w14:paraId="355FD27C" w14:textId="77777777" w:rsidR="00ED5010" w:rsidRPr="00BC4462" w:rsidRDefault="00ED5010" w:rsidP="00ED5010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BC446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63 (7.5)</w:t>
            </w:r>
          </w:p>
          <w:p w14:paraId="1E9B0FC5" w14:textId="381ABC1C" w:rsidR="00ED5010" w:rsidRPr="00BC4462" w:rsidRDefault="00ED5010" w:rsidP="00ED501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C446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728 (87.0)</w:t>
            </w:r>
          </w:p>
        </w:tc>
        <w:tc>
          <w:tcPr>
            <w:tcW w:w="540" w:type="dxa"/>
            <w:shd w:val="clear" w:color="auto" w:fill="auto"/>
          </w:tcPr>
          <w:p w14:paraId="3DB8C7FE" w14:textId="6245CA3D" w:rsidR="0022288E" w:rsidRPr="00BC4462" w:rsidRDefault="005F7D9B" w:rsidP="0022288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C4462">
              <w:rPr>
                <w:color w:val="000000" w:themeColor="text1"/>
                <w:sz w:val="18"/>
                <w:szCs w:val="18"/>
              </w:rPr>
              <w:t>0.06</w:t>
            </w:r>
          </w:p>
        </w:tc>
        <w:tc>
          <w:tcPr>
            <w:tcW w:w="990" w:type="dxa"/>
            <w:shd w:val="clear" w:color="auto" w:fill="auto"/>
          </w:tcPr>
          <w:p w14:paraId="66130517" w14:textId="77777777" w:rsidR="0022288E" w:rsidRPr="00BC4462" w:rsidRDefault="0022288E" w:rsidP="0022288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  <w:p w14:paraId="4A9962C7" w14:textId="77777777" w:rsidR="0036392A" w:rsidRPr="00BC4462" w:rsidRDefault="0036392A" w:rsidP="0022288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  <w:p w14:paraId="796F496E" w14:textId="77777777" w:rsidR="0036392A" w:rsidRPr="00BC4462" w:rsidRDefault="0036392A" w:rsidP="0036392A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BC446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35 (5.7)</w:t>
            </w:r>
          </w:p>
          <w:p w14:paraId="3D60E956" w14:textId="77777777" w:rsidR="0036392A" w:rsidRPr="00BC4462" w:rsidRDefault="0036392A" w:rsidP="0036392A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BC446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60 (9.7)</w:t>
            </w:r>
          </w:p>
          <w:p w14:paraId="49E46321" w14:textId="77777777" w:rsidR="0036392A" w:rsidRPr="00BC4462" w:rsidRDefault="0036392A" w:rsidP="0036392A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BC446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524 (84.7)</w:t>
            </w:r>
          </w:p>
          <w:p w14:paraId="74DD236D" w14:textId="77777777" w:rsidR="0036392A" w:rsidRPr="00BC4462" w:rsidRDefault="0036392A" w:rsidP="0022288E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</w:tcPr>
          <w:p w14:paraId="18E1C78B" w14:textId="77777777" w:rsidR="0022288E" w:rsidRPr="00BC4462" w:rsidRDefault="0022288E" w:rsidP="0022288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  <w:p w14:paraId="25188F6C" w14:textId="77777777" w:rsidR="00FB05FB" w:rsidRPr="00BC4462" w:rsidRDefault="00FB05FB" w:rsidP="0022288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  <w:p w14:paraId="3A42DB1B" w14:textId="77777777" w:rsidR="00FB05FB" w:rsidRPr="00BC4462" w:rsidRDefault="00FB05FB" w:rsidP="00FB05FB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BC446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6 (6.0)</w:t>
            </w:r>
          </w:p>
          <w:p w14:paraId="31DC6F7B" w14:textId="77777777" w:rsidR="00FB05FB" w:rsidRPr="00BC4462" w:rsidRDefault="00FB05FB" w:rsidP="00FB05FB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BC446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7 (7.0)</w:t>
            </w:r>
          </w:p>
          <w:p w14:paraId="70AD7EE6" w14:textId="77777777" w:rsidR="00FB05FB" w:rsidRPr="00BC4462" w:rsidRDefault="00FB05FB" w:rsidP="00FB05FB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BC446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87 (87.0)</w:t>
            </w:r>
          </w:p>
          <w:p w14:paraId="62A509BA" w14:textId="77777777" w:rsidR="00FB05FB" w:rsidRPr="00BC4462" w:rsidRDefault="00FB05FB" w:rsidP="0022288E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</w:tcPr>
          <w:p w14:paraId="13268D55" w14:textId="77777777" w:rsidR="003F578D" w:rsidRPr="00BC4462" w:rsidRDefault="003F578D" w:rsidP="003F578D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  <w:p w14:paraId="6E0AC612" w14:textId="77777777" w:rsidR="003F578D" w:rsidRPr="00BC4462" w:rsidRDefault="003F578D" w:rsidP="003F578D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  <w:p w14:paraId="5D4D5289" w14:textId="4908B4BE" w:rsidR="003F578D" w:rsidRPr="00BC4462" w:rsidRDefault="003F578D" w:rsidP="003F578D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BC446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3 (4.5)</w:t>
            </w:r>
          </w:p>
          <w:p w14:paraId="7A642A1B" w14:textId="77777777" w:rsidR="003F578D" w:rsidRPr="00BC4462" w:rsidRDefault="003F578D" w:rsidP="003F578D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BC446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 xml:space="preserve">22 (7.7) </w:t>
            </w:r>
          </w:p>
          <w:p w14:paraId="70730B98" w14:textId="6FB053ED" w:rsidR="0022288E" w:rsidRPr="00BC4462" w:rsidRDefault="003F578D" w:rsidP="003F57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C446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251 (87.8)</w:t>
            </w:r>
          </w:p>
        </w:tc>
        <w:tc>
          <w:tcPr>
            <w:tcW w:w="990" w:type="dxa"/>
            <w:shd w:val="clear" w:color="auto" w:fill="auto"/>
          </w:tcPr>
          <w:p w14:paraId="3C9649E8" w14:textId="77777777" w:rsidR="0022288E" w:rsidRPr="00BC4462" w:rsidRDefault="0022288E" w:rsidP="0022288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  <w:p w14:paraId="0AFAFF53" w14:textId="77777777" w:rsidR="00D10B2B" w:rsidRPr="00BC4462" w:rsidRDefault="00D10B2B" w:rsidP="0022288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  <w:p w14:paraId="5A21C0EF" w14:textId="77777777" w:rsidR="00D10B2B" w:rsidRPr="00BC4462" w:rsidRDefault="00D10B2B" w:rsidP="00D10B2B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BC446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 (3.7)</w:t>
            </w:r>
          </w:p>
          <w:p w14:paraId="5BF369FD" w14:textId="77777777" w:rsidR="00D10B2B" w:rsidRPr="00BC4462" w:rsidRDefault="00D10B2B" w:rsidP="00D10B2B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BC446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 (3.7)</w:t>
            </w:r>
          </w:p>
          <w:p w14:paraId="2435EE98" w14:textId="77777777" w:rsidR="00D10B2B" w:rsidRPr="00BC4462" w:rsidRDefault="00D10B2B" w:rsidP="00D10B2B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BC446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25 (92.6)</w:t>
            </w:r>
          </w:p>
          <w:p w14:paraId="0890BD0F" w14:textId="77777777" w:rsidR="00D10B2B" w:rsidRPr="00BC4462" w:rsidRDefault="00D10B2B" w:rsidP="0022288E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</w:tcPr>
          <w:p w14:paraId="5D4B81E8" w14:textId="77777777" w:rsidR="0022288E" w:rsidRPr="00BC4462" w:rsidRDefault="0022288E" w:rsidP="0022288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  <w:p w14:paraId="49E14B3C" w14:textId="77777777" w:rsidR="00BC34B2" w:rsidRPr="00BC4462" w:rsidRDefault="00BC34B2" w:rsidP="0022288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  <w:p w14:paraId="631025B2" w14:textId="77777777" w:rsidR="00BC34B2" w:rsidRPr="00BC4462" w:rsidRDefault="00BC34B2" w:rsidP="00BC34B2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BC446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 (14.3)</w:t>
            </w:r>
          </w:p>
          <w:p w14:paraId="7D8302E4" w14:textId="77777777" w:rsidR="00BC34B2" w:rsidRPr="00BC4462" w:rsidRDefault="00BC34B2" w:rsidP="00BC34B2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BC446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0 (0.0)</w:t>
            </w:r>
          </w:p>
          <w:p w14:paraId="33B19F39" w14:textId="2612CDE1" w:rsidR="00BC34B2" w:rsidRPr="00BC4462" w:rsidRDefault="00BC34B2" w:rsidP="00BC34B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C446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6 (85.7)</w:t>
            </w:r>
          </w:p>
        </w:tc>
        <w:tc>
          <w:tcPr>
            <w:tcW w:w="810" w:type="dxa"/>
            <w:shd w:val="clear" w:color="auto" w:fill="auto"/>
          </w:tcPr>
          <w:p w14:paraId="60901334" w14:textId="77777777" w:rsidR="0022288E" w:rsidRPr="00BC4462" w:rsidRDefault="0022288E" w:rsidP="0022288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  <w:p w14:paraId="62AFA25B" w14:textId="77777777" w:rsidR="00FB73A3" w:rsidRPr="00BC4462" w:rsidRDefault="00FB73A3" w:rsidP="0022288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  <w:p w14:paraId="06F46D88" w14:textId="77777777" w:rsidR="00FB73A3" w:rsidRPr="00BC4462" w:rsidRDefault="00FB73A3" w:rsidP="00FB73A3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BC446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2 (20.0)</w:t>
            </w:r>
          </w:p>
          <w:p w14:paraId="6A1AA02B" w14:textId="77777777" w:rsidR="00FB73A3" w:rsidRPr="00BC4462" w:rsidRDefault="00FB73A3" w:rsidP="00FB73A3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BC446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3 (30.0)</w:t>
            </w:r>
          </w:p>
          <w:p w14:paraId="1A7F8071" w14:textId="77777777" w:rsidR="00FB73A3" w:rsidRPr="00BC4462" w:rsidRDefault="00FB73A3" w:rsidP="00FB73A3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BC446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5 (50.0)</w:t>
            </w:r>
          </w:p>
          <w:p w14:paraId="40361F14" w14:textId="77777777" w:rsidR="00FB73A3" w:rsidRPr="00BC4462" w:rsidRDefault="00FB73A3" w:rsidP="0022288E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</w:tcPr>
          <w:p w14:paraId="43DDA006" w14:textId="77777777" w:rsidR="0022288E" w:rsidRPr="00BC4462" w:rsidRDefault="0022288E" w:rsidP="0022288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  <w:p w14:paraId="3FC087BC" w14:textId="77777777" w:rsidR="005C192C" w:rsidRPr="00BC4462" w:rsidRDefault="005C192C" w:rsidP="0022288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  <w:p w14:paraId="5823FC9B" w14:textId="77777777" w:rsidR="005C192C" w:rsidRPr="00BC4462" w:rsidRDefault="005C192C" w:rsidP="005C192C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BC446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4 (11.3)</w:t>
            </w:r>
          </w:p>
          <w:p w14:paraId="779EA0D2" w14:textId="77777777" w:rsidR="005C192C" w:rsidRPr="00BC4462" w:rsidRDefault="005C192C" w:rsidP="005C192C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BC446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7 (5.6)</w:t>
            </w:r>
          </w:p>
          <w:p w14:paraId="77532624" w14:textId="1B8C8251" w:rsidR="005C192C" w:rsidRPr="00BC4462" w:rsidRDefault="005C192C" w:rsidP="005C192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C446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03 (83.1)</w:t>
            </w:r>
          </w:p>
        </w:tc>
        <w:tc>
          <w:tcPr>
            <w:tcW w:w="990" w:type="dxa"/>
            <w:shd w:val="clear" w:color="auto" w:fill="auto"/>
          </w:tcPr>
          <w:p w14:paraId="4BEB3826" w14:textId="435F2455" w:rsidR="0022288E" w:rsidRPr="00BC4462" w:rsidRDefault="005F7D9B" w:rsidP="0022288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C4462">
              <w:rPr>
                <w:color w:val="000000" w:themeColor="text1"/>
                <w:sz w:val="18"/>
                <w:szCs w:val="18"/>
              </w:rPr>
              <w:t>0.05</w:t>
            </w:r>
            <w:r w:rsidR="00CF3F7A" w:rsidRPr="00BC4462">
              <w:rPr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080" w:type="dxa"/>
            <w:shd w:val="clear" w:color="auto" w:fill="auto"/>
          </w:tcPr>
          <w:p w14:paraId="2D15D234" w14:textId="77777777" w:rsidR="0022288E" w:rsidRPr="00BC4462" w:rsidRDefault="0022288E" w:rsidP="0022288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  <w:p w14:paraId="31015B0E" w14:textId="77777777" w:rsidR="00234B8E" w:rsidRPr="00BC4462" w:rsidRDefault="00234B8E" w:rsidP="0022288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  <w:p w14:paraId="1C0F0812" w14:textId="77777777" w:rsidR="00234B8E" w:rsidRPr="00BC4462" w:rsidRDefault="00234B8E" w:rsidP="00234B8E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BC446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42.5 (10.8)</w:t>
            </w:r>
          </w:p>
          <w:p w14:paraId="07B5682B" w14:textId="77777777" w:rsidR="00234B8E" w:rsidRPr="00BC4462" w:rsidRDefault="00234B8E" w:rsidP="00234B8E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BC446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38.3 (11.9)</w:t>
            </w:r>
          </w:p>
          <w:p w14:paraId="19D5FA6D" w14:textId="5569F3FD" w:rsidR="00234B8E" w:rsidRPr="00BC4462" w:rsidRDefault="00234B8E" w:rsidP="00234B8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C446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39.4 (13.3)</w:t>
            </w:r>
          </w:p>
        </w:tc>
        <w:tc>
          <w:tcPr>
            <w:tcW w:w="630" w:type="dxa"/>
            <w:shd w:val="clear" w:color="auto" w:fill="auto"/>
          </w:tcPr>
          <w:p w14:paraId="40F4DB4C" w14:textId="01CE89FC" w:rsidR="0022288E" w:rsidRPr="00BC4462" w:rsidRDefault="006737A8" w:rsidP="0022288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C4462">
              <w:rPr>
                <w:color w:val="000000" w:themeColor="text1"/>
                <w:sz w:val="18"/>
                <w:szCs w:val="18"/>
              </w:rPr>
              <w:t>0.08</w:t>
            </w:r>
          </w:p>
        </w:tc>
      </w:tr>
      <w:tr w:rsidR="009F24F2" w:rsidRPr="00E44394" w14:paraId="45F799A0" w14:textId="77777777" w:rsidTr="00BC4462">
        <w:trPr>
          <w:jc w:val="center"/>
        </w:trPr>
        <w:tc>
          <w:tcPr>
            <w:tcW w:w="1679" w:type="dxa"/>
            <w:shd w:val="clear" w:color="auto" w:fill="auto"/>
          </w:tcPr>
          <w:p w14:paraId="40BDB068" w14:textId="77777777" w:rsidR="00B0425F" w:rsidRPr="00BC4462" w:rsidRDefault="0022288E" w:rsidP="0022288E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C4462">
              <w:rPr>
                <w:b/>
                <w:bCs/>
                <w:color w:val="000000" w:themeColor="text1"/>
                <w:sz w:val="20"/>
                <w:szCs w:val="20"/>
              </w:rPr>
              <w:t xml:space="preserve">Masking, </w:t>
            </w:r>
          </w:p>
          <w:p w14:paraId="40D328B1" w14:textId="6D506849" w:rsidR="0022288E" w:rsidRPr="00BC4462" w:rsidRDefault="0022288E" w:rsidP="0022288E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C4462">
              <w:rPr>
                <w:b/>
                <w:bCs/>
                <w:color w:val="000000" w:themeColor="text1"/>
                <w:sz w:val="20"/>
                <w:szCs w:val="20"/>
              </w:rPr>
              <w:t>public transport</w:t>
            </w:r>
          </w:p>
          <w:p w14:paraId="7FCCDC4C" w14:textId="77777777" w:rsidR="0022288E" w:rsidRPr="00BC4462" w:rsidRDefault="0022288E" w:rsidP="0022288E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BC4462">
              <w:rPr>
                <w:b/>
                <w:bCs/>
                <w:color w:val="000000" w:themeColor="text1"/>
                <w:sz w:val="20"/>
                <w:szCs w:val="20"/>
              </w:rPr>
              <w:t xml:space="preserve">  </w:t>
            </w:r>
            <w:r w:rsidRPr="00BC4462">
              <w:rPr>
                <w:b/>
                <w:bCs/>
                <w:color w:val="000000" w:themeColor="text1"/>
                <w:sz w:val="18"/>
                <w:szCs w:val="18"/>
              </w:rPr>
              <w:t>Never/Rarely</w:t>
            </w:r>
          </w:p>
          <w:p w14:paraId="712C532E" w14:textId="77777777" w:rsidR="0022288E" w:rsidRPr="00BC4462" w:rsidRDefault="0022288E" w:rsidP="0022288E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BC4462">
              <w:rPr>
                <w:b/>
                <w:bCs/>
                <w:color w:val="000000" w:themeColor="text1"/>
                <w:sz w:val="18"/>
                <w:szCs w:val="18"/>
              </w:rPr>
              <w:t xml:space="preserve">  Sometimes</w:t>
            </w:r>
          </w:p>
          <w:p w14:paraId="66FDA78D" w14:textId="77777777" w:rsidR="0022288E" w:rsidRPr="00BC4462" w:rsidRDefault="0022288E" w:rsidP="0022288E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BC4462">
              <w:rPr>
                <w:b/>
                <w:bCs/>
                <w:color w:val="000000" w:themeColor="text1"/>
                <w:sz w:val="18"/>
                <w:szCs w:val="18"/>
              </w:rPr>
              <w:t xml:space="preserve">  Usually/Always</w:t>
            </w:r>
          </w:p>
          <w:p w14:paraId="38D1D377" w14:textId="4C800A6A" w:rsidR="009C52EF" w:rsidRPr="00BC4462" w:rsidRDefault="009C52EF" w:rsidP="0022288E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16" w:type="dxa"/>
            <w:shd w:val="clear" w:color="auto" w:fill="auto"/>
          </w:tcPr>
          <w:p w14:paraId="4178B736" w14:textId="77777777" w:rsidR="0022288E" w:rsidRPr="00BC4462" w:rsidRDefault="0022288E" w:rsidP="0022288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  <w:p w14:paraId="1EE3C4D9" w14:textId="77777777" w:rsidR="00DA7FC7" w:rsidRPr="00BC4462" w:rsidRDefault="00DA7FC7" w:rsidP="0022288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  <w:p w14:paraId="23038317" w14:textId="77777777" w:rsidR="00DA7FC7" w:rsidRPr="00BC4462" w:rsidRDefault="00DA7FC7" w:rsidP="00DA7FC7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BC446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3 (5.9)</w:t>
            </w:r>
          </w:p>
          <w:p w14:paraId="58C8BD0E" w14:textId="77777777" w:rsidR="00DA7FC7" w:rsidRPr="00BC4462" w:rsidRDefault="00DA7FC7" w:rsidP="00DA7FC7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BC446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9 (4.1)</w:t>
            </w:r>
          </w:p>
          <w:p w14:paraId="64AA4B94" w14:textId="2809A8AA" w:rsidR="00DA7FC7" w:rsidRPr="00BC4462" w:rsidRDefault="00DA7FC7" w:rsidP="00DA7FC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C446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97 (90.0)</w:t>
            </w:r>
          </w:p>
        </w:tc>
        <w:tc>
          <w:tcPr>
            <w:tcW w:w="990" w:type="dxa"/>
            <w:shd w:val="clear" w:color="auto" w:fill="auto"/>
          </w:tcPr>
          <w:p w14:paraId="71A1B48D" w14:textId="77777777" w:rsidR="0022288E" w:rsidRPr="00BC4462" w:rsidRDefault="0022288E" w:rsidP="0022288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  <w:p w14:paraId="69B72136" w14:textId="77777777" w:rsidR="00DA7FC7" w:rsidRPr="00BC4462" w:rsidRDefault="00DA7FC7" w:rsidP="0022288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  <w:p w14:paraId="3181F2E1" w14:textId="77777777" w:rsidR="00DA7FC7" w:rsidRPr="00BC4462" w:rsidRDefault="00DA7FC7" w:rsidP="00DA7FC7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BC446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22 (5.4)</w:t>
            </w:r>
          </w:p>
          <w:p w14:paraId="614F688B" w14:textId="77777777" w:rsidR="00DA7FC7" w:rsidRPr="00BC4462" w:rsidRDefault="00DA7FC7" w:rsidP="00DA7FC7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BC446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9 (4.7)</w:t>
            </w:r>
          </w:p>
          <w:p w14:paraId="74225450" w14:textId="3E6A8F49" w:rsidR="00DA7FC7" w:rsidRPr="00BC4462" w:rsidRDefault="00DA7FC7" w:rsidP="00DA7FC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C446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367 (90.0)</w:t>
            </w:r>
          </w:p>
        </w:tc>
        <w:tc>
          <w:tcPr>
            <w:tcW w:w="540" w:type="dxa"/>
            <w:shd w:val="clear" w:color="auto" w:fill="auto"/>
          </w:tcPr>
          <w:p w14:paraId="64098250" w14:textId="5F18931E" w:rsidR="0022288E" w:rsidRPr="00BC4462" w:rsidRDefault="00413135" w:rsidP="0022288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C4462">
              <w:rPr>
                <w:color w:val="000000" w:themeColor="text1"/>
                <w:sz w:val="18"/>
                <w:szCs w:val="18"/>
              </w:rPr>
              <w:t>0.90</w:t>
            </w:r>
          </w:p>
        </w:tc>
        <w:tc>
          <w:tcPr>
            <w:tcW w:w="990" w:type="dxa"/>
            <w:shd w:val="clear" w:color="auto" w:fill="auto"/>
          </w:tcPr>
          <w:p w14:paraId="6A503FAB" w14:textId="77777777" w:rsidR="0022288E" w:rsidRPr="00BC4462" w:rsidRDefault="0022288E" w:rsidP="0022288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  <w:p w14:paraId="67ABAF45" w14:textId="77777777" w:rsidR="007B1C42" w:rsidRPr="00BC4462" w:rsidRDefault="007B1C42" w:rsidP="0022288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  <w:p w14:paraId="406FCC13" w14:textId="77777777" w:rsidR="007B1C42" w:rsidRPr="00BC4462" w:rsidRDefault="007B1C42" w:rsidP="007B1C42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BC446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3 (4.6)</w:t>
            </w:r>
          </w:p>
          <w:p w14:paraId="1BF4BEDC" w14:textId="77777777" w:rsidR="007B1C42" w:rsidRPr="00BC4462" w:rsidRDefault="007B1C42" w:rsidP="007B1C42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BC446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0 (3.5)</w:t>
            </w:r>
          </w:p>
          <w:p w14:paraId="174ABC1D" w14:textId="77777777" w:rsidR="007B1C42" w:rsidRPr="00BC4462" w:rsidRDefault="007B1C42" w:rsidP="007B1C42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BC446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262 (91.9)</w:t>
            </w:r>
          </w:p>
          <w:p w14:paraId="5BD91DA3" w14:textId="77777777" w:rsidR="007B1C42" w:rsidRPr="00BC4462" w:rsidRDefault="007B1C42" w:rsidP="0022288E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</w:tcPr>
          <w:p w14:paraId="6AF4EF6E" w14:textId="77777777" w:rsidR="0022288E" w:rsidRPr="00BC4462" w:rsidRDefault="0022288E" w:rsidP="0022288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  <w:p w14:paraId="744D1781" w14:textId="77777777" w:rsidR="00B51034" w:rsidRPr="00BC4462" w:rsidRDefault="00B51034" w:rsidP="0022288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  <w:p w14:paraId="4C8B9910" w14:textId="77777777" w:rsidR="00B51034" w:rsidRPr="00BC4462" w:rsidRDefault="00B51034" w:rsidP="00B51034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BC446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 (2.1)</w:t>
            </w:r>
          </w:p>
          <w:p w14:paraId="227BD58E" w14:textId="77777777" w:rsidR="00B51034" w:rsidRPr="00BC4462" w:rsidRDefault="00B51034" w:rsidP="00B51034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BC446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 (2.1)</w:t>
            </w:r>
          </w:p>
          <w:p w14:paraId="03BC5ACB" w14:textId="77777777" w:rsidR="00B51034" w:rsidRPr="00BC4462" w:rsidRDefault="00B51034" w:rsidP="00B51034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BC446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45 (95.7)</w:t>
            </w:r>
          </w:p>
          <w:p w14:paraId="3352E99B" w14:textId="77777777" w:rsidR="00B51034" w:rsidRPr="00BC4462" w:rsidRDefault="00B51034" w:rsidP="0022288E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</w:tcPr>
          <w:p w14:paraId="7422DA88" w14:textId="77777777" w:rsidR="0022288E" w:rsidRPr="00BC4462" w:rsidRDefault="0022288E" w:rsidP="0022288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  <w:p w14:paraId="7A5E6066" w14:textId="77777777" w:rsidR="00AD0F75" w:rsidRPr="00BC4462" w:rsidRDefault="00AD0F75" w:rsidP="0022288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  <w:p w14:paraId="11A52836" w14:textId="77777777" w:rsidR="00AD0F75" w:rsidRPr="00BC4462" w:rsidRDefault="00AD0F75" w:rsidP="00AD0F75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BC446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1 (6.3)</w:t>
            </w:r>
          </w:p>
          <w:p w14:paraId="08045C8A" w14:textId="77777777" w:rsidR="00AD0F75" w:rsidRPr="00BC4462" w:rsidRDefault="00AD0F75" w:rsidP="00AD0F75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BC446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1 (6.3)</w:t>
            </w:r>
          </w:p>
          <w:p w14:paraId="0ED8AEA9" w14:textId="2A5EC119" w:rsidR="00AD0F75" w:rsidRPr="00BC4462" w:rsidRDefault="00AD0F75" w:rsidP="00AD0F7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C446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53 (87.4)</w:t>
            </w:r>
          </w:p>
        </w:tc>
        <w:tc>
          <w:tcPr>
            <w:tcW w:w="990" w:type="dxa"/>
            <w:shd w:val="clear" w:color="auto" w:fill="auto"/>
          </w:tcPr>
          <w:p w14:paraId="63DA9EB4" w14:textId="77777777" w:rsidR="0022288E" w:rsidRPr="00BC4462" w:rsidRDefault="0022288E" w:rsidP="0022288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  <w:p w14:paraId="149536CB" w14:textId="77777777" w:rsidR="00D14585" w:rsidRPr="00BC4462" w:rsidRDefault="00D14585" w:rsidP="0022288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  <w:p w14:paraId="3B63C9F6" w14:textId="77777777" w:rsidR="00D14585" w:rsidRPr="00BC4462" w:rsidRDefault="00D14585" w:rsidP="00D14585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BC446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0 (0.0)</w:t>
            </w:r>
          </w:p>
          <w:p w14:paraId="7E47AF64" w14:textId="77777777" w:rsidR="00D14585" w:rsidRPr="00BC4462" w:rsidRDefault="00D14585" w:rsidP="00D14585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BC446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0 (0.0)</w:t>
            </w:r>
          </w:p>
          <w:p w14:paraId="1F20850B" w14:textId="77777777" w:rsidR="00D14585" w:rsidRPr="00BC4462" w:rsidRDefault="00D14585" w:rsidP="00D14585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BC446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2 (100.0)</w:t>
            </w:r>
          </w:p>
          <w:p w14:paraId="29B14A95" w14:textId="77777777" w:rsidR="00D14585" w:rsidRPr="00BC4462" w:rsidRDefault="00D14585" w:rsidP="0022288E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</w:tcPr>
          <w:p w14:paraId="2791A14C" w14:textId="77777777" w:rsidR="0022288E" w:rsidRPr="00BC4462" w:rsidRDefault="0022288E" w:rsidP="0022288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  <w:p w14:paraId="3D6E5F22" w14:textId="77777777" w:rsidR="00613690" w:rsidRPr="00BC4462" w:rsidRDefault="00613690" w:rsidP="0022288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  <w:p w14:paraId="4E4480F4" w14:textId="77777777" w:rsidR="00613690" w:rsidRPr="00BC4462" w:rsidRDefault="00613690" w:rsidP="00613690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BC446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 (25.0)</w:t>
            </w:r>
          </w:p>
          <w:p w14:paraId="3513F62B" w14:textId="77777777" w:rsidR="00613690" w:rsidRPr="00BC4462" w:rsidRDefault="00613690" w:rsidP="00613690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BC446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0 (0.0)</w:t>
            </w:r>
          </w:p>
          <w:p w14:paraId="59D7AE2E" w14:textId="77777777" w:rsidR="00613690" w:rsidRPr="00BC4462" w:rsidRDefault="00613690" w:rsidP="00613690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BC446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3 (75.0)</w:t>
            </w:r>
          </w:p>
          <w:p w14:paraId="11871105" w14:textId="77777777" w:rsidR="00613690" w:rsidRPr="00BC4462" w:rsidRDefault="00613690" w:rsidP="0022288E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</w:tcPr>
          <w:p w14:paraId="3D63CF12" w14:textId="77777777" w:rsidR="0022288E" w:rsidRPr="00BC4462" w:rsidRDefault="0022288E" w:rsidP="0022288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  <w:p w14:paraId="1457AB4A" w14:textId="77777777" w:rsidR="00BA0045" w:rsidRPr="00BC4462" w:rsidRDefault="00BA0045" w:rsidP="0022288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  <w:p w14:paraId="0252FD4B" w14:textId="77777777" w:rsidR="00BA0045" w:rsidRPr="00BC4462" w:rsidRDefault="00BA0045" w:rsidP="00BA0045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BC446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 (20.0)</w:t>
            </w:r>
          </w:p>
          <w:p w14:paraId="44CBDDB1" w14:textId="77777777" w:rsidR="00BA0045" w:rsidRPr="00BC4462" w:rsidRDefault="00BA0045" w:rsidP="00BA0045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BC446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0 (0.0)</w:t>
            </w:r>
          </w:p>
          <w:p w14:paraId="5C04B907" w14:textId="77777777" w:rsidR="00BA0045" w:rsidRPr="00BC4462" w:rsidRDefault="00BA0045" w:rsidP="00BA0045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BC446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4 (80.0)</w:t>
            </w:r>
          </w:p>
          <w:p w14:paraId="05A4ACF5" w14:textId="77777777" w:rsidR="00BA0045" w:rsidRPr="00BC4462" w:rsidRDefault="00BA0045" w:rsidP="0022288E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</w:tcPr>
          <w:p w14:paraId="2A509736" w14:textId="77777777" w:rsidR="0022288E" w:rsidRPr="00BC4462" w:rsidRDefault="0022288E" w:rsidP="0022288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  <w:p w14:paraId="6BC09E86" w14:textId="77777777" w:rsidR="005C02F0" w:rsidRPr="00BC4462" w:rsidRDefault="005C02F0" w:rsidP="0022288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  <w:p w14:paraId="578E6800" w14:textId="77777777" w:rsidR="005C02F0" w:rsidRPr="00BC4462" w:rsidRDefault="005C02F0" w:rsidP="005C02F0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BC446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5 (7.1)</w:t>
            </w:r>
          </w:p>
          <w:p w14:paraId="0D38A271" w14:textId="77777777" w:rsidR="005C02F0" w:rsidRPr="00BC4462" w:rsidRDefault="005C02F0" w:rsidP="005C02F0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BC446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6 (8.6)</w:t>
            </w:r>
          </w:p>
          <w:p w14:paraId="198BF911" w14:textId="50BC85BE" w:rsidR="005C02F0" w:rsidRPr="00BC4462" w:rsidRDefault="005C02F0" w:rsidP="005C02F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C446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59 (84.3)</w:t>
            </w:r>
          </w:p>
        </w:tc>
        <w:tc>
          <w:tcPr>
            <w:tcW w:w="990" w:type="dxa"/>
            <w:shd w:val="clear" w:color="auto" w:fill="auto"/>
          </w:tcPr>
          <w:p w14:paraId="29DEAE49" w14:textId="69791A6A" w:rsidR="0022288E" w:rsidRPr="00BC4462" w:rsidRDefault="00413135" w:rsidP="0022288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C4462">
              <w:rPr>
                <w:color w:val="000000" w:themeColor="text1"/>
                <w:sz w:val="18"/>
                <w:szCs w:val="18"/>
              </w:rPr>
              <w:t>0.17</w:t>
            </w:r>
          </w:p>
        </w:tc>
        <w:tc>
          <w:tcPr>
            <w:tcW w:w="1080" w:type="dxa"/>
            <w:shd w:val="clear" w:color="auto" w:fill="auto"/>
          </w:tcPr>
          <w:p w14:paraId="71B3B2F4" w14:textId="77777777" w:rsidR="0022288E" w:rsidRPr="00BC4462" w:rsidRDefault="0022288E" w:rsidP="0022288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  <w:p w14:paraId="148E138C" w14:textId="77777777" w:rsidR="00961127" w:rsidRPr="00BC4462" w:rsidRDefault="00961127" w:rsidP="0022288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  <w:p w14:paraId="35772F1C" w14:textId="77777777" w:rsidR="00961127" w:rsidRPr="00BC4462" w:rsidRDefault="00961127" w:rsidP="00961127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BC446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38.9 (12.6)</w:t>
            </w:r>
          </w:p>
          <w:p w14:paraId="38570DA1" w14:textId="77777777" w:rsidR="00961127" w:rsidRPr="00BC4462" w:rsidRDefault="00961127" w:rsidP="00961127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BC446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34.0 (10.2)</w:t>
            </w:r>
          </w:p>
          <w:p w14:paraId="5ED0E755" w14:textId="7EB2A5C3" w:rsidR="00961127" w:rsidRPr="00BC4462" w:rsidRDefault="00961127" w:rsidP="0096112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C446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36.3 (13.1)</w:t>
            </w:r>
          </w:p>
        </w:tc>
        <w:tc>
          <w:tcPr>
            <w:tcW w:w="630" w:type="dxa"/>
            <w:shd w:val="clear" w:color="auto" w:fill="auto"/>
          </w:tcPr>
          <w:p w14:paraId="0F47864B" w14:textId="5545603A" w:rsidR="0022288E" w:rsidRPr="00BC4462" w:rsidRDefault="000A48D7" w:rsidP="0022288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C4462">
              <w:rPr>
                <w:color w:val="000000" w:themeColor="text1"/>
                <w:sz w:val="18"/>
                <w:szCs w:val="18"/>
              </w:rPr>
              <w:t>0.07</w:t>
            </w:r>
          </w:p>
        </w:tc>
      </w:tr>
      <w:tr w:rsidR="009F0D61" w:rsidRPr="00E44394" w14:paraId="0FB5B8F1" w14:textId="77777777" w:rsidTr="00BC4462">
        <w:trPr>
          <w:jc w:val="center"/>
        </w:trPr>
        <w:tc>
          <w:tcPr>
            <w:tcW w:w="1679" w:type="dxa"/>
            <w:shd w:val="clear" w:color="auto" w:fill="auto"/>
          </w:tcPr>
          <w:p w14:paraId="5AAA4143" w14:textId="77777777" w:rsidR="00B0425F" w:rsidRPr="00BC4462" w:rsidRDefault="0022288E" w:rsidP="0022288E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C4462">
              <w:rPr>
                <w:b/>
                <w:bCs/>
                <w:color w:val="000000" w:themeColor="text1"/>
                <w:sz w:val="20"/>
                <w:szCs w:val="20"/>
              </w:rPr>
              <w:t>Masking,</w:t>
            </w:r>
            <w:r w:rsidR="00A0592D" w:rsidRPr="00BC4462">
              <w:rPr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  <w:p w14:paraId="480D9BA5" w14:textId="4825513C" w:rsidR="0022288E" w:rsidRPr="00BC4462" w:rsidRDefault="0022288E" w:rsidP="0022288E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C4462">
              <w:rPr>
                <w:b/>
                <w:bCs/>
                <w:color w:val="000000" w:themeColor="text1"/>
                <w:sz w:val="20"/>
                <w:szCs w:val="20"/>
              </w:rPr>
              <w:t>other homes</w:t>
            </w:r>
          </w:p>
          <w:p w14:paraId="4D18D9CA" w14:textId="77777777" w:rsidR="0022288E" w:rsidRPr="00BC4462" w:rsidRDefault="0022288E" w:rsidP="0022288E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BC4462">
              <w:rPr>
                <w:b/>
                <w:bCs/>
                <w:color w:val="000000" w:themeColor="text1"/>
                <w:sz w:val="20"/>
                <w:szCs w:val="20"/>
              </w:rPr>
              <w:t xml:space="preserve">  </w:t>
            </w:r>
            <w:r w:rsidRPr="00BC4462">
              <w:rPr>
                <w:b/>
                <w:bCs/>
                <w:color w:val="000000" w:themeColor="text1"/>
                <w:sz w:val="18"/>
                <w:szCs w:val="18"/>
              </w:rPr>
              <w:t>Never/Rarely</w:t>
            </w:r>
          </w:p>
          <w:p w14:paraId="4D67F3D9" w14:textId="77777777" w:rsidR="0022288E" w:rsidRPr="00BC4462" w:rsidRDefault="0022288E" w:rsidP="0022288E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BC4462">
              <w:rPr>
                <w:b/>
                <w:bCs/>
                <w:color w:val="000000" w:themeColor="text1"/>
                <w:sz w:val="18"/>
                <w:szCs w:val="18"/>
              </w:rPr>
              <w:t xml:space="preserve">  Sometimes</w:t>
            </w:r>
          </w:p>
          <w:p w14:paraId="40389627" w14:textId="77777777" w:rsidR="0022288E" w:rsidRPr="00BC4462" w:rsidRDefault="0022288E" w:rsidP="0022288E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BC4462">
              <w:rPr>
                <w:b/>
                <w:bCs/>
                <w:color w:val="000000" w:themeColor="text1"/>
                <w:sz w:val="18"/>
                <w:szCs w:val="18"/>
              </w:rPr>
              <w:t xml:space="preserve">  Usually/Always</w:t>
            </w:r>
          </w:p>
          <w:p w14:paraId="46CD79AC" w14:textId="2802A107" w:rsidR="009C52EF" w:rsidRPr="00BC4462" w:rsidRDefault="009C52EF" w:rsidP="0022288E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16" w:type="dxa"/>
            <w:shd w:val="clear" w:color="auto" w:fill="auto"/>
          </w:tcPr>
          <w:p w14:paraId="6373F680" w14:textId="77777777" w:rsidR="0022288E" w:rsidRPr="00BC4462" w:rsidRDefault="0022288E" w:rsidP="0022288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  <w:p w14:paraId="73DEC60B" w14:textId="77777777" w:rsidR="004D2BCC" w:rsidRPr="00BC4462" w:rsidRDefault="004D2BCC" w:rsidP="0022288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  <w:p w14:paraId="44607986" w14:textId="77777777" w:rsidR="004D2BCC" w:rsidRPr="00BC4462" w:rsidRDefault="004D2BCC" w:rsidP="004D2BCC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BC446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86 (56.0)</w:t>
            </w:r>
          </w:p>
          <w:p w14:paraId="4422E850" w14:textId="77777777" w:rsidR="004D2BCC" w:rsidRPr="00BC4462" w:rsidRDefault="004D2BCC" w:rsidP="004D2BCC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BC446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62 (18.7)</w:t>
            </w:r>
          </w:p>
          <w:p w14:paraId="53C1A090" w14:textId="0A372EB7" w:rsidR="004D2BCC" w:rsidRPr="00BC4462" w:rsidRDefault="004D2BCC" w:rsidP="004D2BC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C446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84 (25.3)</w:t>
            </w:r>
          </w:p>
        </w:tc>
        <w:tc>
          <w:tcPr>
            <w:tcW w:w="990" w:type="dxa"/>
            <w:shd w:val="clear" w:color="auto" w:fill="auto"/>
          </w:tcPr>
          <w:p w14:paraId="206BD1F8" w14:textId="77777777" w:rsidR="0022288E" w:rsidRPr="00BC4462" w:rsidRDefault="0022288E" w:rsidP="0022288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  <w:p w14:paraId="63C7E941" w14:textId="77777777" w:rsidR="004D2BCC" w:rsidRPr="00BC4462" w:rsidRDefault="004D2BCC" w:rsidP="0022288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  <w:p w14:paraId="074C5EC6" w14:textId="77777777" w:rsidR="004D2BCC" w:rsidRPr="00BC4462" w:rsidRDefault="004D2BCC" w:rsidP="004D2BCC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BC446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415 (60.0)</w:t>
            </w:r>
          </w:p>
          <w:p w14:paraId="17DC8496" w14:textId="77777777" w:rsidR="004D2BCC" w:rsidRPr="00BC4462" w:rsidRDefault="004D2BCC" w:rsidP="004D2BCC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BC446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33 (19.2)</w:t>
            </w:r>
          </w:p>
          <w:p w14:paraId="46398F6D" w14:textId="01D719E1" w:rsidR="004D2BCC" w:rsidRPr="00BC4462" w:rsidRDefault="004D2BCC" w:rsidP="004D2BC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C446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44 (20.8)</w:t>
            </w:r>
          </w:p>
        </w:tc>
        <w:tc>
          <w:tcPr>
            <w:tcW w:w="540" w:type="dxa"/>
            <w:shd w:val="clear" w:color="auto" w:fill="auto"/>
          </w:tcPr>
          <w:p w14:paraId="29401DA5" w14:textId="72A1DA90" w:rsidR="0022288E" w:rsidRPr="00BC4462" w:rsidRDefault="000427BB" w:rsidP="0022288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C4462">
              <w:rPr>
                <w:color w:val="000000" w:themeColor="text1"/>
                <w:sz w:val="18"/>
                <w:szCs w:val="18"/>
              </w:rPr>
              <w:t>0.13</w:t>
            </w:r>
          </w:p>
        </w:tc>
        <w:tc>
          <w:tcPr>
            <w:tcW w:w="990" w:type="dxa"/>
            <w:shd w:val="clear" w:color="auto" w:fill="auto"/>
          </w:tcPr>
          <w:p w14:paraId="461B16D0" w14:textId="77777777" w:rsidR="0022288E" w:rsidRPr="00BC4462" w:rsidRDefault="0022288E" w:rsidP="0022288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  <w:p w14:paraId="779F54FC" w14:textId="77777777" w:rsidR="00C744A8" w:rsidRPr="00BC4462" w:rsidRDefault="00C744A8" w:rsidP="0022288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  <w:p w14:paraId="368C311F" w14:textId="77777777" w:rsidR="00C744A8" w:rsidRPr="00BC4462" w:rsidRDefault="00C744A8" w:rsidP="00C744A8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BC446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330 (64.5)</w:t>
            </w:r>
          </w:p>
          <w:p w14:paraId="3B45498E" w14:textId="77777777" w:rsidR="00C744A8" w:rsidRPr="00BC4462" w:rsidRDefault="00C744A8" w:rsidP="00C744A8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BC446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86 (16.8)</w:t>
            </w:r>
          </w:p>
          <w:p w14:paraId="6C239783" w14:textId="77777777" w:rsidR="00C744A8" w:rsidRPr="00BC4462" w:rsidRDefault="00C744A8" w:rsidP="00C744A8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BC446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96 (18.8)</w:t>
            </w:r>
          </w:p>
          <w:p w14:paraId="1BBDFCA4" w14:textId="77777777" w:rsidR="00C744A8" w:rsidRPr="00BC4462" w:rsidRDefault="00C744A8" w:rsidP="0022288E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</w:tcPr>
          <w:p w14:paraId="2DB9E7B4" w14:textId="77777777" w:rsidR="0022288E" w:rsidRPr="00BC4462" w:rsidRDefault="0022288E" w:rsidP="0022288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  <w:p w14:paraId="5D5B9D67" w14:textId="77777777" w:rsidR="006524FE" w:rsidRPr="00BC4462" w:rsidRDefault="006524FE" w:rsidP="0022288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  <w:p w14:paraId="1EB26358" w14:textId="77777777" w:rsidR="006524FE" w:rsidRPr="00BC4462" w:rsidRDefault="006524FE" w:rsidP="006524FE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BC446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57 (64.8)</w:t>
            </w:r>
          </w:p>
          <w:p w14:paraId="3C99E22A" w14:textId="77777777" w:rsidR="006524FE" w:rsidRPr="00BC4462" w:rsidRDefault="006524FE" w:rsidP="006524FE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BC446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3 (14.8)</w:t>
            </w:r>
          </w:p>
          <w:p w14:paraId="76862BC3" w14:textId="77777777" w:rsidR="006524FE" w:rsidRPr="00BC4462" w:rsidRDefault="006524FE" w:rsidP="006524FE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BC446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8 (20.5)</w:t>
            </w:r>
          </w:p>
          <w:p w14:paraId="6291CDCF" w14:textId="77777777" w:rsidR="006524FE" w:rsidRPr="00BC4462" w:rsidRDefault="006524FE" w:rsidP="0022288E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</w:tcPr>
          <w:p w14:paraId="12443D33" w14:textId="77777777" w:rsidR="0022288E" w:rsidRPr="00BC4462" w:rsidRDefault="0022288E" w:rsidP="0022288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  <w:p w14:paraId="33C18228" w14:textId="77777777" w:rsidR="001367C2" w:rsidRPr="00BC4462" w:rsidRDefault="001367C2" w:rsidP="0022288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  <w:p w14:paraId="21AAF7B3" w14:textId="77777777" w:rsidR="001367C2" w:rsidRPr="00BC4462" w:rsidRDefault="001367C2" w:rsidP="001367C2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BC446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13 (46.9)</w:t>
            </w:r>
          </w:p>
          <w:p w14:paraId="36ED4639" w14:textId="77777777" w:rsidR="001367C2" w:rsidRPr="00BC4462" w:rsidRDefault="001367C2" w:rsidP="001367C2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BC446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53 (22.0)</w:t>
            </w:r>
          </w:p>
          <w:p w14:paraId="0E915AD0" w14:textId="47ABDB63" w:rsidR="001367C2" w:rsidRPr="00BC4462" w:rsidRDefault="001367C2" w:rsidP="001367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C446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75 (31.1)</w:t>
            </w:r>
          </w:p>
        </w:tc>
        <w:tc>
          <w:tcPr>
            <w:tcW w:w="990" w:type="dxa"/>
            <w:shd w:val="clear" w:color="auto" w:fill="auto"/>
          </w:tcPr>
          <w:p w14:paraId="112194BD" w14:textId="77777777" w:rsidR="0022288E" w:rsidRPr="00BC4462" w:rsidRDefault="0022288E" w:rsidP="0022288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  <w:p w14:paraId="3C94EED3" w14:textId="77777777" w:rsidR="0054642D" w:rsidRPr="00BC4462" w:rsidRDefault="0054642D" w:rsidP="0022288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  <w:p w14:paraId="389AD94A" w14:textId="77777777" w:rsidR="0054642D" w:rsidRPr="00BC4462" w:rsidRDefault="0054642D" w:rsidP="0054642D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BC446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2 (57.1)</w:t>
            </w:r>
          </w:p>
          <w:p w14:paraId="278EAE0C" w14:textId="77777777" w:rsidR="0054642D" w:rsidRPr="00BC4462" w:rsidRDefault="0054642D" w:rsidP="0054642D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BC446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3 (14.3)</w:t>
            </w:r>
          </w:p>
          <w:p w14:paraId="27B7C4BF" w14:textId="77777777" w:rsidR="0054642D" w:rsidRPr="00BC4462" w:rsidRDefault="0054642D" w:rsidP="0054642D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BC446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6 (28.6)</w:t>
            </w:r>
          </w:p>
          <w:p w14:paraId="7955A484" w14:textId="77777777" w:rsidR="0054642D" w:rsidRPr="00BC4462" w:rsidRDefault="0054642D" w:rsidP="0022288E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</w:tcPr>
          <w:p w14:paraId="4C96D212" w14:textId="77777777" w:rsidR="0022288E" w:rsidRPr="00BC4462" w:rsidRDefault="0022288E" w:rsidP="0022288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  <w:p w14:paraId="689C31CC" w14:textId="77777777" w:rsidR="001E37E0" w:rsidRPr="00BC4462" w:rsidRDefault="001E37E0" w:rsidP="0022288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  <w:p w14:paraId="4B2F3C05" w14:textId="77777777" w:rsidR="001E37E0" w:rsidRPr="00BC4462" w:rsidRDefault="001E37E0" w:rsidP="001E37E0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BC446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4 (57.1)</w:t>
            </w:r>
          </w:p>
          <w:p w14:paraId="6E1E6EA5" w14:textId="77777777" w:rsidR="001E37E0" w:rsidRPr="00BC4462" w:rsidRDefault="001E37E0" w:rsidP="001E37E0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BC446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2 (28.6)</w:t>
            </w:r>
          </w:p>
          <w:p w14:paraId="2087A030" w14:textId="77777777" w:rsidR="001E37E0" w:rsidRPr="00BC4462" w:rsidRDefault="001E37E0" w:rsidP="001E37E0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BC446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 (14.3)</w:t>
            </w:r>
          </w:p>
          <w:p w14:paraId="65955CAE" w14:textId="77777777" w:rsidR="001E37E0" w:rsidRPr="00BC4462" w:rsidRDefault="001E37E0" w:rsidP="0022288E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</w:tcPr>
          <w:p w14:paraId="4878A079" w14:textId="77777777" w:rsidR="0022288E" w:rsidRPr="00BC4462" w:rsidRDefault="0022288E" w:rsidP="0022288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  <w:p w14:paraId="64840745" w14:textId="77777777" w:rsidR="006A29A0" w:rsidRPr="00BC4462" w:rsidRDefault="006A29A0" w:rsidP="0022288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  <w:p w14:paraId="3817CC51" w14:textId="77777777" w:rsidR="006A29A0" w:rsidRPr="00BC4462" w:rsidRDefault="006A29A0" w:rsidP="006A29A0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BC446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4 (40.0)</w:t>
            </w:r>
          </w:p>
          <w:p w14:paraId="040608A2" w14:textId="77777777" w:rsidR="006A29A0" w:rsidRPr="00BC4462" w:rsidRDefault="006A29A0" w:rsidP="006A29A0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BC446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3 (30.0)</w:t>
            </w:r>
          </w:p>
          <w:p w14:paraId="7685F415" w14:textId="77777777" w:rsidR="006A29A0" w:rsidRPr="00BC4462" w:rsidRDefault="006A29A0" w:rsidP="006A29A0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BC446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3 (30.0)</w:t>
            </w:r>
          </w:p>
          <w:p w14:paraId="2E115B73" w14:textId="77777777" w:rsidR="006A29A0" w:rsidRPr="00BC4462" w:rsidRDefault="006A29A0" w:rsidP="0022288E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</w:tcPr>
          <w:p w14:paraId="0CF9F655" w14:textId="77777777" w:rsidR="0022288E" w:rsidRPr="00BC4462" w:rsidRDefault="0022288E" w:rsidP="0022288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  <w:p w14:paraId="7F87A2D7" w14:textId="77777777" w:rsidR="002825DE" w:rsidRPr="00BC4462" w:rsidRDefault="002825DE" w:rsidP="0022288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  <w:p w14:paraId="117EFCBB" w14:textId="77777777" w:rsidR="002825DE" w:rsidRPr="00BC4462" w:rsidRDefault="002825DE" w:rsidP="002825DE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BC446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58 (54.7)</w:t>
            </w:r>
          </w:p>
          <w:p w14:paraId="4FB257B1" w14:textId="77777777" w:rsidR="002825DE" w:rsidRPr="00BC4462" w:rsidRDefault="002825DE" w:rsidP="002825DE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BC446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31 (29.2)</w:t>
            </w:r>
          </w:p>
          <w:p w14:paraId="6AEE1541" w14:textId="07DAFF44" w:rsidR="002825DE" w:rsidRPr="00BC4462" w:rsidRDefault="002825DE" w:rsidP="002825D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C446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7 (16.0)</w:t>
            </w:r>
          </w:p>
        </w:tc>
        <w:tc>
          <w:tcPr>
            <w:tcW w:w="990" w:type="dxa"/>
            <w:shd w:val="clear" w:color="auto" w:fill="auto"/>
          </w:tcPr>
          <w:p w14:paraId="4AB24D95" w14:textId="642A3C7B" w:rsidR="0022288E" w:rsidRPr="00BC4462" w:rsidRDefault="00A62866" w:rsidP="0022288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C4462">
              <w:rPr>
                <w:color w:val="000000" w:themeColor="text1"/>
                <w:sz w:val="18"/>
                <w:szCs w:val="18"/>
              </w:rPr>
              <w:t>&lt;.001</w:t>
            </w:r>
            <w:r w:rsidR="00CF3F7A" w:rsidRPr="00BC4462">
              <w:rPr>
                <w:color w:val="000000" w:themeColor="text1"/>
                <w:sz w:val="18"/>
                <w:szCs w:val="18"/>
              </w:rPr>
              <w:t>***</w:t>
            </w:r>
          </w:p>
        </w:tc>
        <w:tc>
          <w:tcPr>
            <w:tcW w:w="1080" w:type="dxa"/>
            <w:shd w:val="clear" w:color="auto" w:fill="auto"/>
          </w:tcPr>
          <w:p w14:paraId="333C5C66" w14:textId="77777777" w:rsidR="0022288E" w:rsidRPr="00BC4462" w:rsidRDefault="0022288E" w:rsidP="0022288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  <w:p w14:paraId="10FA2AE6" w14:textId="77777777" w:rsidR="00B963D8" w:rsidRPr="00BC4462" w:rsidRDefault="00B963D8" w:rsidP="0022288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  <w:p w14:paraId="684C7BDD" w14:textId="77777777" w:rsidR="00B963D8" w:rsidRPr="00BC4462" w:rsidRDefault="00B963D8" w:rsidP="00B963D8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BC446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38.1 (12.1)</w:t>
            </w:r>
          </w:p>
          <w:p w14:paraId="5938C3F8" w14:textId="77777777" w:rsidR="00B963D8" w:rsidRPr="00BC4462" w:rsidRDefault="00B963D8" w:rsidP="00B963D8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BC446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41.3 (14.0)</w:t>
            </w:r>
          </w:p>
          <w:p w14:paraId="3557276B" w14:textId="71C2F681" w:rsidR="00B963D8" w:rsidRPr="00BC4462" w:rsidRDefault="00B963D8" w:rsidP="00B963D8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C446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39.7 (13.5)</w:t>
            </w:r>
          </w:p>
        </w:tc>
        <w:tc>
          <w:tcPr>
            <w:tcW w:w="630" w:type="dxa"/>
            <w:shd w:val="clear" w:color="auto" w:fill="auto"/>
          </w:tcPr>
          <w:p w14:paraId="6B9008FD" w14:textId="366D8B1D" w:rsidR="0022288E" w:rsidRPr="00BC4462" w:rsidRDefault="00A62866" w:rsidP="0022288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C4462">
              <w:rPr>
                <w:color w:val="000000" w:themeColor="text1"/>
                <w:sz w:val="18"/>
                <w:szCs w:val="18"/>
              </w:rPr>
              <w:t>0.27</w:t>
            </w:r>
          </w:p>
        </w:tc>
      </w:tr>
    </w:tbl>
    <w:p w14:paraId="3B099B07" w14:textId="48711F57" w:rsidR="00736519" w:rsidRDefault="00881DBC" w:rsidP="00736519">
      <w:pPr>
        <w:rPr>
          <w:rFonts w:eastAsia="Times New Roman" w:cs="Times New Roman"/>
          <w:sz w:val="24"/>
        </w:rPr>
      </w:pPr>
      <w:r w:rsidRPr="008C19C9">
        <w:rPr>
          <w:b/>
          <w:bCs/>
        </w:rPr>
        <w:t>Notes:</w:t>
      </w:r>
      <w:r>
        <w:t xml:space="preserve"> </w:t>
      </w:r>
      <w:r>
        <w:rPr>
          <w:rFonts w:eastAsia="Times New Roman" w:cs="Times New Roman"/>
          <w:sz w:val="24"/>
        </w:rPr>
        <w:t>*p &lt; 0.05; **p &lt; 0.01; ***p &lt; 0.001; unknown excluded from analysis for sex and race/ethnicity</w:t>
      </w:r>
      <w:r w:rsidR="00736519">
        <w:rPr>
          <w:rFonts w:eastAsia="Times New Roman" w:cs="Times New Roman"/>
          <w:sz w:val="24"/>
        </w:rPr>
        <w:t>; Low risk includes responses: very low risk, low risk, and somewhat low risk; High risk includes responses: very high risk, high risk, and somewhat high risk</w:t>
      </w:r>
    </w:p>
    <w:p w14:paraId="1828AC8D" w14:textId="77777777" w:rsidR="00736519" w:rsidRDefault="00736519" w:rsidP="00736519">
      <w:pPr>
        <w:rPr>
          <w:rFonts w:eastAsia="Times New Roman" w:cs="Times New Roman"/>
          <w:sz w:val="24"/>
        </w:rPr>
      </w:pPr>
    </w:p>
    <w:p w14:paraId="13D05FD2" w14:textId="683E4E09" w:rsidR="005E140B" w:rsidRPr="00881DBC" w:rsidRDefault="005E140B" w:rsidP="00881DBC">
      <w:pPr>
        <w:spacing w:line="480" w:lineRule="auto"/>
        <w:rPr>
          <w:rFonts w:eastAsia="Times New Roman" w:cs="Times New Roman"/>
          <w:sz w:val="24"/>
        </w:rPr>
      </w:pPr>
    </w:p>
    <w:sectPr w:rsidR="005E140B" w:rsidRPr="00881DBC" w:rsidSect="00DA463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44394"/>
    <w:rsid w:val="00000CD3"/>
    <w:rsid w:val="000427BB"/>
    <w:rsid w:val="000A48D7"/>
    <w:rsid w:val="000E7A4A"/>
    <w:rsid w:val="00114D77"/>
    <w:rsid w:val="001367C2"/>
    <w:rsid w:val="00175BAE"/>
    <w:rsid w:val="001D535E"/>
    <w:rsid w:val="001E37E0"/>
    <w:rsid w:val="001F1C67"/>
    <w:rsid w:val="0022288E"/>
    <w:rsid w:val="00234B8E"/>
    <w:rsid w:val="002825DE"/>
    <w:rsid w:val="0036392A"/>
    <w:rsid w:val="0039523B"/>
    <w:rsid w:val="003F578D"/>
    <w:rsid w:val="00413135"/>
    <w:rsid w:val="004D2BCC"/>
    <w:rsid w:val="004D70FB"/>
    <w:rsid w:val="004F5EB8"/>
    <w:rsid w:val="0054642D"/>
    <w:rsid w:val="00584EAF"/>
    <w:rsid w:val="005C02F0"/>
    <w:rsid w:val="005C192C"/>
    <w:rsid w:val="005E140B"/>
    <w:rsid w:val="005F1A3F"/>
    <w:rsid w:val="005F7D9B"/>
    <w:rsid w:val="00613690"/>
    <w:rsid w:val="00615061"/>
    <w:rsid w:val="00616EBF"/>
    <w:rsid w:val="00635DC9"/>
    <w:rsid w:val="006524FE"/>
    <w:rsid w:val="006737A8"/>
    <w:rsid w:val="006A29A0"/>
    <w:rsid w:val="006A2EDF"/>
    <w:rsid w:val="006D353F"/>
    <w:rsid w:val="006F043F"/>
    <w:rsid w:val="006F29E3"/>
    <w:rsid w:val="00736519"/>
    <w:rsid w:val="00741203"/>
    <w:rsid w:val="00797D82"/>
    <w:rsid w:val="007B1C42"/>
    <w:rsid w:val="007B1D21"/>
    <w:rsid w:val="0080200A"/>
    <w:rsid w:val="00823902"/>
    <w:rsid w:val="00844A7B"/>
    <w:rsid w:val="00881DBC"/>
    <w:rsid w:val="008A4D3E"/>
    <w:rsid w:val="008B1A59"/>
    <w:rsid w:val="008C19C9"/>
    <w:rsid w:val="00961127"/>
    <w:rsid w:val="009C52EF"/>
    <w:rsid w:val="009F0D61"/>
    <w:rsid w:val="009F24F2"/>
    <w:rsid w:val="00A0592D"/>
    <w:rsid w:val="00A21BBF"/>
    <w:rsid w:val="00A62866"/>
    <w:rsid w:val="00A70035"/>
    <w:rsid w:val="00A77DBC"/>
    <w:rsid w:val="00AD0F75"/>
    <w:rsid w:val="00B0425F"/>
    <w:rsid w:val="00B51034"/>
    <w:rsid w:val="00B66B10"/>
    <w:rsid w:val="00B963D8"/>
    <w:rsid w:val="00BA0045"/>
    <w:rsid w:val="00BA59DF"/>
    <w:rsid w:val="00BA679D"/>
    <w:rsid w:val="00BC34B2"/>
    <w:rsid w:val="00BC4462"/>
    <w:rsid w:val="00BC4932"/>
    <w:rsid w:val="00BC7661"/>
    <w:rsid w:val="00C2518E"/>
    <w:rsid w:val="00C27E71"/>
    <w:rsid w:val="00C479E2"/>
    <w:rsid w:val="00C744A8"/>
    <w:rsid w:val="00CC14DD"/>
    <w:rsid w:val="00CF3F7A"/>
    <w:rsid w:val="00D10B2B"/>
    <w:rsid w:val="00D14585"/>
    <w:rsid w:val="00D251CA"/>
    <w:rsid w:val="00D732AC"/>
    <w:rsid w:val="00D931C9"/>
    <w:rsid w:val="00DA463D"/>
    <w:rsid w:val="00DA7FC7"/>
    <w:rsid w:val="00DC0BED"/>
    <w:rsid w:val="00E24815"/>
    <w:rsid w:val="00E44394"/>
    <w:rsid w:val="00ED5010"/>
    <w:rsid w:val="00F43657"/>
    <w:rsid w:val="00F723BB"/>
    <w:rsid w:val="00F80C1D"/>
    <w:rsid w:val="00FB05FB"/>
    <w:rsid w:val="00FB73A3"/>
    <w:rsid w:val="00FC0E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651A76"/>
  <w15:chartTrackingRefBased/>
  <w15:docId w15:val="{5A0C2DC6-89E9-42CD-B35B-F4EA56DFCD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2"/>
        <w:szCs w:val="24"/>
        <w:lang w:val="en-US" w:eastAsia="en-US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4439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72</Words>
  <Characters>2124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 San Diego Health</Company>
  <LinksUpToDate>false</LinksUpToDate>
  <CharactersWithSpaces>2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obs, Marni</dc:creator>
  <cp:keywords/>
  <dc:description/>
  <cp:lastModifiedBy>Danielle H Pham</cp:lastModifiedBy>
  <cp:revision>4</cp:revision>
  <dcterms:created xsi:type="dcterms:W3CDTF">2024-01-03T04:12:00Z</dcterms:created>
  <dcterms:modified xsi:type="dcterms:W3CDTF">2024-01-04T18:10:00Z</dcterms:modified>
</cp:coreProperties>
</file>